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239B3" w14:textId="77777777" w:rsidR="00AB7D16" w:rsidRDefault="00C6191A" w:rsidP="00C45E51">
      <w:pPr>
        <w:spacing w:line="480" w:lineRule="auto"/>
        <w:rPr>
          <w:rFonts w:ascii="Arial" w:hAnsi="Arial" w:cs="Arial"/>
        </w:rPr>
      </w:pPr>
      <w:proofErr w:type="gramStart"/>
      <w:r w:rsidRPr="00FE2185">
        <w:rPr>
          <w:rFonts w:ascii="Arial" w:hAnsi="Arial" w:cs="Arial"/>
          <w:b/>
        </w:rPr>
        <w:t>Supplement</w:t>
      </w:r>
      <w:r w:rsidR="00D33CBF">
        <w:rPr>
          <w:rFonts w:ascii="Arial" w:hAnsi="Arial" w:cs="Arial"/>
          <w:b/>
        </w:rPr>
        <w:t xml:space="preserve">al Table </w:t>
      </w:r>
      <w:r w:rsidR="00930E27" w:rsidRPr="00FE2185">
        <w:rPr>
          <w:rFonts w:ascii="Arial" w:hAnsi="Arial" w:cs="Arial"/>
          <w:b/>
        </w:rPr>
        <w:t>1.</w:t>
      </w:r>
      <w:proofErr w:type="gramEnd"/>
      <w:r w:rsidR="00930E27" w:rsidRPr="00930E27">
        <w:rPr>
          <w:rFonts w:ascii="Arial" w:hAnsi="Arial" w:cs="Arial"/>
        </w:rPr>
        <w:t xml:space="preserve"> </w:t>
      </w:r>
      <w:r w:rsidR="00AB7D16">
        <w:rPr>
          <w:rFonts w:ascii="Arial" w:hAnsi="Arial" w:cs="Arial"/>
        </w:rPr>
        <w:t xml:space="preserve">Performance of </w:t>
      </w:r>
      <w:r w:rsidR="00A55FAF">
        <w:rPr>
          <w:rFonts w:ascii="Arial" w:hAnsi="Arial" w:cs="Arial"/>
        </w:rPr>
        <w:t xml:space="preserve">a </w:t>
      </w:r>
      <w:r w:rsidR="00AB7D16">
        <w:rPr>
          <w:rFonts w:ascii="Arial" w:hAnsi="Arial" w:cs="Arial"/>
        </w:rPr>
        <w:t xml:space="preserve">subset of landraces </w:t>
      </w:r>
      <w:r w:rsidR="00E76590">
        <w:rPr>
          <w:rFonts w:ascii="Arial" w:hAnsi="Arial" w:cs="Arial"/>
        </w:rPr>
        <w:t xml:space="preserve">from 21 countries </w:t>
      </w:r>
      <w:r w:rsidR="00AB7D16">
        <w:rPr>
          <w:rFonts w:ascii="Arial" w:hAnsi="Arial" w:cs="Arial"/>
        </w:rPr>
        <w:t>s</w:t>
      </w:r>
      <w:r w:rsidR="0013618B">
        <w:rPr>
          <w:rFonts w:ascii="Arial" w:hAnsi="Arial" w:cs="Arial"/>
        </w:rPr>
        <w:t>howing variation in survival and</w:t>
      </w:r>
      <w:r w:rsidR="00AB7D16">
        <w:rPr>
          <w:rFonts w:ascii="Arial" w:hAnsi="Arial" w:cs="Arial"/>
        </w:rPr>
        <w:t xml:space="preserve"> tillering under </w:t>
      </w:r>
      <w:r w:rsidR="00AB2418">
        <w:rPr>
          <w:rFonts w:ascii="Arial" w:hAnsi="Arial" w:cs="Arial"/>
        </w:rPr>
        <w:t>gradual stagnant flooding</w:t>
      </w:r>
      <w:r w:rsidR="00A55FAF">
        <w:rPr>
          <w:rFonts w:ascii="Arial" w:hAnsi="Arial" w:cs="Arial"/>
        </w:rPr>
        <w:t xml:space="preserve"> starting at 30 days after transplanting </w:t>
      </w:r>
      <w:r w:rsidR="00AB2418">
        <w:rPr>
          <w:rFonts w:ascii="Arial" w:hAnsi="Arial" w:cs="Arial"/>
        </w:rPr>
        <w:t>with 20</w:t>
      </w:r>
      <w:r w:rsidR="00BB6972">
        <w:rPr>
          <w:rFonts w:ascii="Arial" w:hAnsi="Arial" w:cs="Arial"/>
        </w:rPr>
        <w:t xml:space="preserve"> </w:t>
      </w:r>
      <w:r w:rsidR="00AB2418">
        <w:rPr>
          <w:rFonts w:ascii="Arial" w:hAnsi="Arial" w:cs="Arial"/>
        </w:rPr>
        <w:t xml:space="preserve">cm depth </w:t>
      </w:r>
      <w:r w:rsidR="00A55FAF">
        <w:rPr>
          <w:rFonts w:ascii="Arial" w:hAnsi="Arial" w:cs="Arial"/>
        </w:rPr>
        <w:t xml:space="preserve">and increased by 5 cm weekly to a final flooding depth of 60 </w:t>
      </w:r>
      <w:proofErr w:type="gramStart"/>
      <w:r w:rsidR="00A55FAF">
        <w:rPr>
          <w:rFonts w:ascii="Arial" w:hAnsi="Arial" w:cs="Arial"/>
        </w:rPr>
        <w:t xml:space="preserve">cm </w:t>
      </w:r>
      <w:r w:rsidR="00832777">
        <w:rPr>
          <w:rFonts w:ascii="Arial" w:hAnsi="Arial" w:cs="Arial"/>
        </w:rPr>
        <w:t xml:space="preserve"> in</w:t>
      </w:r>
      <w:proofErr w:type="gramEnd"/>
      <w:r w:rsidR="00832777">
        <w:rPr>
          <w:rFonts w:ascii="Arial" w:hAnsi="Arial" w:cs="Arial"/>
        </w:rPr>
        <w:t xml:space="preserve"> 2007 dry</w:t>
      </w:r>
      <w:r w:rsidR="0013618B">
        <w:rPr>
          <w:rFonts w:ascii="Arial" w:hAnsi="Arial" w:cs="Arial"/>
        </w:rPr>
        <w:t xml:space="preserve"> season trial at IRRI, Philippines</w:t>
      </w:r>
      <w:r w:rsidR="00A55FAF">
        <w:rPr>
          <w:rFonts w:ascii="Arial" w:hAnsi="Arial" w:cs="Arial"/>
        </w:rPr>
        <w:t>. Data for percentage survival are means of three replicates. Data for tiller number are fro</w:t>
      </w:r>
      <w:r w:rsidR="00DB1B0E">
        <w:rPr>
          <w:rFonts w:ascii="Arial" w:hAnsi="Arial" w:cs="Arial"/>
        </w:rPr>
        <w:t>m 4 plants/replicate x 2 replicates.</w:t>
      </w:r>
    </w:p>
    <w:tbl>
      <w:tblPr>
        <w:tblW w:w="9942" w:type="dxa"/>
        <w:tblInd w:w="78" w:type="dxa"/>
        <w:tblLook w:val="0000" w:firstRow="0" w:lastRow="0" w:firstColumn="0" w:lastColumn="0" w:noHBand="0" w:noVBand="0"/>
      </w:tblPr>
      <w:tblGrid>
        <w:gridCol w:w="1200"/>
        <w:gridCol w:w="3573"/>
        <w:gridCol w:w="1623"/>
        <w:gridCol w:w="1274"/>
        <w:gridCol w:w="717"/>
        <w:gridCol w:w="1083"/>
        <w:gridCol w:w="472"/>
      </w:tblGrid>
      <w:tr w:rsidR="0013618B" w:rsidRPr="00AB7D16" w14:paraId="6A6143C3" w14:textId="77777777" w:rsidTr="009B4708">
        <w:trPr>
          <w:trHeight w:val="288"/>
        </w:trPr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</w:tcPr>
          <w:p w14:paraId="7D9C52A7" w14:textId="77777777" w:rsidR="0013618B" w:rsidRPr="00AB7D16" w:rsidRDefault="0013618B" w:rsidP="00AB7D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11BCD92" w14:textId="77777777" w:rsidR="0013618B" w:rsidRPr="00AB7D16" w:rsidRDefault="0013618B" w:rsidP="00AB7D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2AA5273" w14:textId="77777777" w:rsidR="0013618B" w:rsidRPr="00AB7D16" w:rsidRDefault="0013618B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ountry of 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B29DBB8" w14:textId="77777777" w:rsidR="0013618B" w:rsidRPr="00AB7D16" w:rsidRDefault="0013618B" w:rsidP="001361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___</w:t>
            </w:r>
            <w:r w:rsidRPr="00AB7D16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% Survival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___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FDF08CC" w14:textId="77777777" w:rsidR="0013618B" w:rsidRPr="00AB7D16" w:rsidRDefault="0013618B" w:rsidP="001361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___</w:t>
            </w:r>
            <w:r w:rsidRPr="00AB7D16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Tiller no.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__</w:t>
            </w:r>
          </w:p>
        </w:tc>
      </w:tr>
      <w:tr w:rsidR="00AB7D16" w:rsidRPr="00AB7D16" w14:paraId="023193CB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17EE3" w14:textId="77777777" w:rsidR="00AB7D16" w:rsidRPr="00AB7D16" w:rsidRDefault="00AB7D16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 xml:space="preserve">IRGC.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D8549" w14:textId="77777777" w:rsidR="00AB7D16" w:rsidRPr="00AB7D16" w:rsidRDefault="00AB7D16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RIETY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F0B8D" w14:textId="77777777" w:rsidR="00AB7D16" w:rsidRPr="00AB7D16" w:rsidRDefault="00AB7D16" w:rsidP="00AB7D1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AE562" w14:textId="77777777" w:rsidR="00AB7D16" w:rsidRPr="00AB7D16" w:rsidRDefault="00405C7F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EAD2D" w14:textId="77777777" w:rsidR="00AB7D16" w:rsidRPr="00AB7D16" w:rsidRDefault="00AB7D16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SF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6899E" w14:textId="77777777" w:rsidR="00AB7D16" w:rsidRPr="00AB7D16" w:rsidRDefault="00405C7F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A2607" w14:textId="77777777" w:rsidR="00AB7D16" w:rsidRPr="00AB7D16" w:rsidRDefault="00AB7D16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SF</w:t>
            </w:r>
          </w:p>
        </w:tc>
      </w:tr>
      <w:tr w:rsidR="00A55FAF" w:rsidRPr="00AB7D16" w14:paraId="4059A847" w14:textId="77777777" w:rsidTr="009B4708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FF7D88" w14:textId="77777777" w:rsidR="00A55FAF" w:rsidRPr="00AB7D16" w:rsidRDefault="00A55FAF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F9962" w14:textId="77777777" w:rsidR="00A55FAF" w:rsidRPr="00AB7D16" w:rsidRDefault="00A55FAF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 xml:space="preserve"> TK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C2050" w14:textId="77777777" w:rsidR="00A55FAF" w:rsidRPr="00AB7D16" w:rsidRDefault="00A55FAF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7E0837E" w14:textId="77777777" w:rsidR="00A55FAF" w:rsidRPr="00AB7D16" w:rsidRDefault="00A55FAF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137DE" w14:textId="77777777" w:rsidR="00A55FAF" w:rsidRPr="00AB7D16" w:rsidRDefault="00A55FAF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468F0E0" w14:textId="77777777" w:rsidR="00A55FAF" w:rsidRPr="00AB7D16" w:rsidRDefault="00A55FAF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DA82E" w14:textId="77777777" w:rsidR="00A55FAF" w:rsidRPr="00AB7D16" w:rsidRDefault="00A55FAF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A55FAF" w:rsidRPr="00AB7D16" w14:paraId="460DE3CD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999524" w14:textId="77777777" w:rsidR="00A55FAF" w:rsidRPr="00AB7D16" w:rsidRDefault="00A55FAF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B6EC2" w14:textId="77777777" w:rsidR="00A55FAF" w:rsidRPr="00AB7D16" w:rsidRDefault="00A55FAF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 xml:space="preserve"> MT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4B270" w14:textId="77777777" w:rsidR="00A55FAF" w:rsidRPr="00AB7D16" w:rsidRDefault="00A55FAF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2CE41BD" w14:textId="77777777" w:rsidR="00A55FAF" w:rsidRPr="00AB7D16" w:rsidRDefault="00A55FAF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CC6CD" w14:textId="77777777" w:rsidR="00A55FAF" w:rsidRPr="00AB7D16" w:rsidRDefault="00A55FAF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E2389D4" w14:textId="77777777" w:rsidR="00A55FAF" w:rsidRPr="00AB7D16" w:rsidRDefault="00A55FAF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B5E50" w14:textId="77777777" w:rsidR="00A55FAF" w:rsidRPr="00AB7D16" w:rsidRDefault="00A55FAF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D50462" w:rsidRPr="00AB7D16" w14:paraId="3C3E6D52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E906EB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B17E0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 xml:space="preserve"> NIAW SAN PAHTAW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FB030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E66E3AC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92D34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887F723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0CBF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D50462" w:rsidRPr="00AB7D16" w14:paraId="0FF09534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F4B669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6A8E4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JHO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A2F5B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647B1EA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14196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4BE00B1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D610A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50462" w:rsidRPr="00AB7D16" w14:paraId="4C353BF5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9893D4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4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BFEB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 xml:space="preserve"> GEB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86085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33B8935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BAD9C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1104770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160A4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D50462" w:rsidRPr="00AB7D16" w14:paraId="002764B9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4A11A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8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4F45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 xml:space="preserve"> POKK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F5772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C7A8B14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65B53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45A6FEB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47271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D50462" w:rsidRPr="00AB7D16" w14:paraId="3E80C3DF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4FB081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9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2E72F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 xml:space="preserve"> OMIRT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BBF45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E457F5F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46063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3629FF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087A7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D50462" w:rsidRPr="00AB7D16" w14:paraId="50B08D80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E7104F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9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99FC8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 xml:space="preserve"> T 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3A9E1" w14:textId="77777777" w:rsidR="00D50462" w:rsidRPr="00AB7D16" w:rsidRDefault="00405C7F" w:rsidP="00405C7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538D7B5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812B8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0B30020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898F4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D50462" w:rsidRPr="00AB7D16" w14:paraId="75ACB496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313E92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A1D11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JHO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9C739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6DCE2CC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58726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04E8AE1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2BDEB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D50462" w:rsidRPr="00AB7D16" w14:paraId="1A73F7FB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98E4FC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5998C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SML KAPU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06F65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Surina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02E3FF3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800FB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02A5D66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DDF14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D50462" w:rsidRPr="00AB7D16" w14:paraId="4C66291A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FD195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32C67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SML TEM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B2BA1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Surina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115B2E2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C3117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F74008C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5AF62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D50462" w:rsidRPr="00AB7D16" w14:paraId="507F8AB1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43B6DF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B361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 xml:space="preserve"> MADAKALAPU SAMBA / 01-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80414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3F12B63" w14:textId="77777777" w:rsidR="00D50462" w:rsidRPr="00AB7D16" w:rsidRDefault="00E76590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D50462" w:rsidRPr="00AB7D16">
              <w:rPr>
                <w:rFonts w:ascii="Arial" w:hAnsi="Arial" w:cs="Arial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A50AD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A95E347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CD9E3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D50462" w:rsidRPr="00AB7D16" w14:paraId="1AF6418D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F88F1B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5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6D162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THAVALU / 03-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B5686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06315D1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8C32E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6745D6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114C2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D50462" w:rsidRPr="00AB7D16" w14:paraId="45D6EE6C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3D875A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E6C52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POKURU SAMBA / 03-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E83E5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FE6B6A4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9923D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16BEDE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366A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D50462" w:rsidRPr="00AB7D16" w14:paraId="49351F17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85822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5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0183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 xml:space="preserve"> KALUKANDA / 04-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EF432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9BAC455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AC41F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112D1E6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B291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D50462" w:rsidRPr="00AB7D16" w14:paraId="51E7ECFA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F6A23B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A61F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VELI HANDIRAN / 04-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DF55C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7CAAB15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2043F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F39A088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04B5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50462" w:rsidRPr="00AB7D16" w14:paraId="095ECD49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7B0385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9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2DC50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 xml:space="preserve"> TJEMPO RUNI / INDO NO. 5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A981F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87A9370" w14:textId="77777777" w:rsidR="00D50462" w:rsidRPr="00AB7D16" w:rsidRDefault="00E76590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D50462" w:rsidRPr="00AB7D16">
              <w:rPr>
                <w:rFonts w:ascii="Arial" w:hAnsi="Arial" w:cs="Arial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6EFAD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AD59E55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7FE98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D50462" w:rsidRPr="00AB7D16" w14:paraId="4E10F267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F6289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0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0C043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ARC 1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CB124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F049402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EFA13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CBC9394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66516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D50462" w:rsidRPr="00AB7D16" w14:paraId="185920B9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304B88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E92C0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ARC 10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08A6B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A2B0D53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B1CEB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F812F34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C8A79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D50462" w:rsidRPr="00AB7D16" w14:paraId="354DA3D6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4907B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6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AAFC8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CHOTA BHAWALIA BRRI ACC. NO. 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6687F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E1385A3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A8C36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FE1F731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4EB24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D50462" w:rsidRPr="00AB7D16" w14:paraId="58181E9D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9327D3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6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BB6BF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RAGU SAIL BRRI ACC. NO. 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EA936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5BE3EC8" w14:textId="77777777" w:rsidR="00D50462" w:rsidRPr="00AB7D16" w:rsidRDefault="00E76590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D50462" w:rsidRPr="00AB7D16">
              <w:rPr>
                <w:rFonts w:ascii="Arial" w:hAnsi="Arial" w:cs="Arial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B410C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97B1A4A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C53CF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D50462" w:rsidRPr="00AB7D16" w14:paraId="5A186516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5B54F6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6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738BC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SUNGA WALA BRRI ACC.NO. 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85631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DFF8418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B74F1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14234D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2F11B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D50462" w:rsidRPr="00AB7D16" w14:paraId="7ACF4CC8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EAD362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6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C40FF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STG651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67425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C726C83" w14:textId="77777777" w:rsidR="00D50462" w:rsidRPr="00AB7D16" w:rsidRDefault="00E76590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D50462" w:rsidRPr="00AB7D16">
              <w:rPr>
                <w:rFonts w:ascii="Arial" w:hAnsi="Arial" w:cs="Arial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9927E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635A865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9DC25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D50462" w:rsidRPr="00AB7D16" w14:paraId="19D38A21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C19096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6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4B51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RED 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505A8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926DBFE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27092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E356DF3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7E61C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D50462" w:rsidRPr="00AB7D16" w14:paraId="59432471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66D22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6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9FF68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ADT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82AA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5B9E5EB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6559F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8FF6D43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F552B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D50462" w:rsidRPr="00AB7D16" w14:paraId="5FCBC414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D9EA60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6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15138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AD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5C45B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B9AD04C" w14:textId="77777777" w:rsidR="00D50462" w:rsidRPr="00AB7D16" w:rsidRDefault="00E76590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D50462" w:rsidRPr="00AB7D16">
              <w:rPr>
                <w:rFonts w:ascii="Arial" w:hAnsi="Arial" w:cs="Arial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5A30B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DBC8FA6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FA50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D50462" w:rsidRPr="00AB7D16" w14:paraId="3A5934CE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2E23BC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6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DAF6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 xml:space="preserve">GOTTEL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FB10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998325E" w14:textId="77777777" w:rsidR="00D50462" w:rsidRPr="00AB7D16" w:rsidRDefault="00E76590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D50462" w:rsidRPr="00AB7D16">
              <w:rPr>
                <w:rFonts w:ascii="Arial" w:hAnsi="Arial" w:cs="Arial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0F054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0A0987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6C24F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D50462" w:rsidRPr="00AB7D16" w14:paraId="6FA11716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4B9017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6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3803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KALA-RATA 1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BCC12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590D0FD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E5CE5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F2E6EA5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78549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D50462" w:rsidRPr="00AB7D16" w14:paraId="05452B66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FF9178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6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C606B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 xml:space="preserve"> LANNAB 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BA8B7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2D41EAA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943B7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E9799C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40A8A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D50462" w:rsidRPr="00AB7D16" w14:paraId="2E02F096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9EA4AC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6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0324C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CHIANUNG SEN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68950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33EBDFE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BA3E6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E9B743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71F26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D50462" w:rsidRPr="00AB7D16" w14:paraId="2AEF545A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D48707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6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CFDE6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CHIANUNG SEN YU -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518A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B808090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0D45F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5704C55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D0A43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D50462" w:rsidRPr="00AB7D16" w14:paraId="03F1A7AC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83DA63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DCBB3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JUCHITAN A 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C73A8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1CDE7F3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808C1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D84A5CA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9006A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D50462" w:rsidRPr="00AB7D16" w14:paraId="5DC69032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BA17B2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7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BF9E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TOJUMA / INDO NO. 11-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FF961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5AEB085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68D39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B54924F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DA8E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D50462" w:rsidRPr="00AB7D16" w14:paraId="7AEDA655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96B0EC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7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E10A6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RAYADA 16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16BA6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2AB93C0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FFB6D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66D53CB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492BA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D50462" w:rsidRPr="00AB7D16" w14:paraId="7BE4324D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131700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8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601E4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JALADHI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345B7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0767F07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431FF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F2EC042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2556F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D50462" w:rsidRPr="00AB7D16" w14:paraId="4FDD1AB2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6AAFE7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B1B8B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TK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C6942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EAEC092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E98B2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DD4E7F0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2C505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D50462" w:rsidRPr="00AB7D16" w14:paraId="31D5C58D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55FC3F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9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AF812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MONG CHIEM ACC. NO. C6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B95B0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53A8842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A279E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C1E917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07859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50462" w:rsidRPr="00AB7D16" w14:paraId="57B50AA1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08762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9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AB93F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NANG SAI ACC. NO. C6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18D83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6EEBC86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323BE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C3EF94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EF18A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D50462" w:rsidRPr="00AB7D16" w14:paraId="19ED8F50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65B7FA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9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FC477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NEP VAN ACC. NO. C7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0F07C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7868435" w14:textId="77777777" w:rsidR="00D50462" w:rsidRPr="00AB7D16" w:rsidRDefault="00E76590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D50462" w:rsidRPr="00AB7D16">
              <w:rPr>
                <w:rFonts w:ascii="Arial" w:hAnsi="Arial" w:cs="Arial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AEA2C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246A32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EE5AA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50462" w:rsidRPr="00AB7D16" w14:paraId="60619DBC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9FC0C3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9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2C45F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PHEAR CHAM ACC. NO. C6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42796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70F6C60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D7245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FD5A146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8DCF7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50462" w:rsidRPr="00AB7D16" w14:paraId="327D8827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ED235F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2ABE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 xml:space="preserve"> KETTAU / H.K.A.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AC10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60CBF4E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3D3EE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DB5F49A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5990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7D1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D50462" w:rsidRPr="00AB7D16" w14:paraId="5DC9C13C" w14:textId="77777777" w:rsidTr="00AB7D16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DD0062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47CA0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HAMA CODE No 3B 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DFBD7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A83285F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08001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22B88B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9CDD3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D50462" w:rsidRPr="00AB7D16" w14:paraId="3AECBEBC" w14:textId="77777777" w:rsidTr="009B4708">
        <w:trPr>
          <w:trHeight w:val="288"/>
        </w:trPr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200713BC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3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8CCD37" w14:textId="77777777" w:rsidR="00D50462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EGAU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A9A07B" w14:textId="77777777" w:rsidR="00D50462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047E5EF0" w14:textId="77777777" w:rsidR="00D50462" w:rsidRDefault="00E76590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D50462">
              <w:rPr>
                <w:rFonts w:ascii="Arial" w:hAnsi="Arial" w:cs="Arial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0CBEE7" w14:textId="77777777" w:rsidR="00D50462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27049A15" w14:textId="77777777" w:rsidR="00D50462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97DC56" w14:textId="77777777" w:rsidR="00D50462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D50462" w:rsidRPr="00AB7D16" w14:paraId="7FB73E33" w14:textId="77777777" w:rsidTr="009B4708">
        <w:trPr>
          <w:trHeight w:val="288"/>
        </w:trPr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275E16E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7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A259C3" w14:textId="77777777" w:rsidR="00D50462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TPW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5A7B9B" w14:textId="77777777" w:rsidR="00D50462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1444ED7C" w14:textId="77777777" w:rsidR="00D50462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577169" w14:textId="77777777" w:rsidR="00D50462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3CA687EF" w14:textId="77777777" w:rsidR="00D50462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B9BDE7" w14:textId="77777777" w:rsidR="00D50462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D50462" w:rsidRPr="00AB7D16" w14:paraId="06FD9523" w14:textId="77777777" w:rsidTr="009B4708">
        <w:trPr>
          <w:trHeight w:val="288"/>
        </w:trPr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33DA3153" w14:textId="77777777" w:rsidR="00D50462" w:rsidRPr="00AB7D16" w:rsidRDefault="009B4708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1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A30E4C" w14:textId="77777777" w:rsidR="00D50462" w:rsidRDefault="009B4708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KUTO NOR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686EF3" w14:textId="77777777" w:rsidR="00D50462" w:rsidRDefault="009B4708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577524FC" w14:textId="77777777" w:rsidR="00D50462" w:rsidRDefault="009B4708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18C70A" w14:textId="77777777" w:rsidR="00D50462" w:rsidRDefault="009B4708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0598AF44" w14:textId="77777777" w:rsidR="00D50462" w:rsidRDefault="009B4708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887501" w14:textId="77777777" w:rsidR="00D50462" w:rsidRDefault="009B4708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9B4708" w:rsidRPr="00AB7D16" w14:paraId="4D595B16" w14:textId="77777777" w:rsidTr="009B4708">
        <w:trPr>
          <w:trHeight w:val="288"/>
        </w:trPr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494F1729" w14:textId="77777777" w:rsidR="009B4708" w:rsidRPr="00AB7D16" w:rsidRDefault="009B4708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1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38699D" w14:textId="77777777" w:rsidR="009B4708" w:rsidRDefault="009B4708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KM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38B78D" w14:textId="77777777" w:rsidR="009B4708" w:rsidRDefault="009B4708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57E67E74" w14:textId="77777777" w:rsidR="009B4708" w:rsidRDefault="009B4708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8E0700" w14:textId="77777777" w:rsidR="009B4708" w:rsidRDefault="009B4708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23AF6331" w14:textId="77777777" w:rsidR="009B4708" w:rsidRDefault="009B4708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7D20A0" w14:textId="77777777" w:rsidR="009B4708" w:rsidRDefault="009B4708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9B4708" w:rsidRPr="00AB7D16" w14:paraId="7D913028" w14:textId="77777777" w:rsidTr="009B4708">
        <w:trPr>
          <w:trHeight w:val="288"/>
        </w:trPr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78084756" w14:textId="77777777" w:rsidR="009B4708" w:rsidRPr="00AB7D16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8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A5A11B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LADHI 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22742F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4DCFEDCA" w14:textId="77777777" w:rsidR="009B4708" w:rsidRDefault="008A32B6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E2397F" w14:textId="77777777" w:rsidR="009B4708" w:rsidRDefault="008A32B6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4DC4922E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28CEC6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9B4708" w:rsidRPr="00AB7D16" w14:paraId="6B2E44FB" w14:textId="77777777" w:rsidTr="009B4708">
        <w:trPr>
          <w:trHeight w:val="288"/>
        </w:trPr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45F17182" w14:textId="77777777" w:rsidR="009B4708" w:rsidRPr="00AB7D16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6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9C4F2F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4708">
              <w:rPr>
                <w:rFonts w:ascii="Arial" w:hAnsi="Arial" w:cs="Arial"/>
                <w:color w:val="000000"/>
                <w:sz w:val="20"/>
                <w:szCs w:val="20"/>
              </w:rPr>
              <w:t>CHINOIS 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969870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4708">
              <w:rPr>
                <w:rFonts w:ascii="Arial" w:hAnsi="Arial" w:cs="Arial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6162DCC6" w14:textId="77777777" w:rsidR="009B4708" w:rsidRDefault="008A32B6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BC7AD6" w14:textId="77777777" w:rsidR="009B4708" w:rsidRDefault="008A32B6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4708"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61C13497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0B5E52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9B4708" w:rsidRPr="00AB7D16" w14:paraId="15C32329" w14:textId="77777777" w:rsidTr="009B4708">
        <w:trPr>
          <w:trHeight w:val="288"/>
        </w:trPr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69193F2D" w14:textId="77777777" w:rsidR="009B4708" w:rsidRPr="00AB7D16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4708">
              <w:rPr>
                <w:rFonts w:ascii="Arial" w:hAnsi="Arial" w:cs="Arial"/>
                <w:color w:val="000000"/>
                <w:sz w:val="20"/>
                <w:szCs w:val="20"/>
              </w:rPr>
              <w:t>567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999411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4708">
              <w:rPr>
                <w:rFonts w:ascii="Arial" w:hAnsi="Arial" w:cs="Arial"/>
                <w:color w:val="000000"/>
                <w:sz w:val="20"/>
                <w:szCs w:val="20"/>
              </w:rPr>
              <w:t>KALULU / ZS0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D2072D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4708">
              <w:rPr>
                <w:rFonts w:ascii="Arial" w:hAnsi="Arial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426A0943" w14:textId="77777777" w:rsidR="009B4708" w:rsidRDefault="008A32B6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F226DA" w14:textId="77777777" w:rsidR="009B4708" w:rsidRDefault="008A32B6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7CC97F63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290574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9B4708" w:rsidRPr="00AB7D16" w14:paraId="0CC26D17" w14:textId="77777777" w:rsidTr="009B4708">
        <w:trPr>
          <w:trHeight w:val="288"/>
        </w:trPr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7A28A492" w14:textId="77777777" w:rsidR="009B4708" w:rsidRPr="00AB7D16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7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3E7C97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4708">
              <w:rPr>
                <w:rFonts w:ascii="Arial" w:hAnsi="Arial" w:cs="Arial"/>
                <w:color w:val="000000"/>
                <w:sz w:val="20"/>
                <w:szCs w:val="20"/>
              </w:rPr>
              <w:t>CHINOIS TOS105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3E5098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2DA6C9B6" w14:textId="77777777" w:rsidR="009B4708" w:rsidRDefault="008A32B6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951392" w14:textId="77777777" w:rsidR="009B4708" w:rsidRDefault="008A32B6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5C1CBAAE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327BC1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9B4708" w:rsidRPr="00AB7D16" w14:paraId="44569183" w14:textId="77777777" w:rsidTr="009B4708">
        <w:trPr>
          <w:trHeight w:val="288"/>
        </w:trPr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19DFB3E5" w14:textId="77777777" w:rsidR="009B4708" w:rsidRPr="00AB7D16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4708">
              <w:rPr>
                <w:rFonts w:ascii="Arial" w:hAnsi="Arial" w:cs="Arial"/>
                <w:color w:val="000000"/>
                <w:sz w:val="20"/>
                <w:szCs w:val="20"/>
              </w:rPr>
              <w:t>575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0515EF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4708">
              <w:rPr>
                <w:rFonts w:ascii="Arial" w:hAnsi="Arial" w:cs="Arial"/>
                <w:color w:val="000000"/>
                <w:sz w:val="20"/>
                <w:szCs w:val="20"/>
              </w:rPr>
              <w:t>BAYAR KUN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273F12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4708">
              <w:rPr>
                <w:rFonts w:ascii="Arial" w:hAnsi="Arial" w:cs="Arial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08ABA029" w14:textId="77777777" w:rsidR="009B4708" w:rsidRDefault="008A32B6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4708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2BF9DF" w14:textId="77777777" w:rsidR="009B4708" w:rsidRDefault="008A32B6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211DA399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19F848" w14:textId="77777777" w:rsidR="009B4708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8A32B6" w:rsidRPr="00AB7D16" w14:paraId="5E21F02B" w14:textId="77777777" w:rsidTr="009B4708">
        <w:trPr>
          <w:trHeight w:val="288"/>
        </w:trPr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481920A3" w14:textId="77777777" w:rsidR="008A32B6" w:rsidRPr="00AB7D16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4708">
              <w:rPr>
                <w:rFonts w:ascii="Arial" w:hAnsi="Arial" w:cs="Arial"/>
                <w:color w:val="000000"/>
                <w:sz w:val="20"/>
                <w:szCs w:val="20"/>
              </w:rPr>
              <w:t>589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05E316" w14:textId="77777777" w:rsidR="008A32B6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4708">
              <w:rPr>
                <w:rFonts w:ascii="Arial" w:hAnsi="Arial" w:cs="Arial"/>
                <w:color w:val="000000"/>
                <w:sz w:val="20"/>
                <w:szCs w:val="20"/>
              </w:rPr>
              <w:t>BARCHA BAHADU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E57C9E" w14:textId="77777777" w:rsidR="008A32B6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09EA60AA" w14:textId="77777777" w:rsidR="008A32B6" w:rsidRDefault="008A32B6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8B1420" w14:textId="77777777" w:rsidR="008A32B6" w:rsidRDefault="008A32B6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158FFC93" w14:textId="77777777" w:rsidR="008A32B6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D94B13" w14:textId="77777777" w:rsidR="008A32B6" w:rsidRDefault="008A32B6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D50462" w:rsidRPr="00AB7D16" w14:paraId="4111AD0E" w14:textId="77777777" w:rsidTr="009B4708">
        <w:trPr>
          <w:trHeight w:val="288"/>
        </w:trPr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57077A69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EFF159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WARNA (check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0AD00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7DDC7210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10CCDF" w14:textId="77777777" w:rsidR="00D50462" w:rsidRPr="00AB7D16" w:rsidRDefault="00D50462" w:rsidP="001361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589040A1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0C547A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D50462" w:rsidRPr="00AB7D16" w14:paraId="2C900B93" w14:textId="77777777" w:rsidTr="009B4708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8B8AB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15601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R42 (chec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D550D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4DB1E" w14:textId="77777777" w:rsidR="00D50462" w:rsidRPr="00AB7D16" w:rsidRDefault="00D50462" w:rsidP="00DB1B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6F06D" w14:textId="77777777" w:rsidR="00D50462" w:rsidRPr="00AB7D16" w:rsidRDefault="00D50462" w:rsidP="00DB1B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28068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4E488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D50462" w:rsidRPr="00AB7D16" w14:paraId="45A086F4" w14:textId="77777777" w:rsidTr="009B4708">
        <w:trPr>
          <w:trHeight w:val="288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8DBE6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8C3B3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865E6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9E10E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B87E9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9EDD5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5C557" w14:textId="77777777" w:rsidR="00D50462" w:rsidRPr="00AB7D16" w:rsidRDefault="00D50462" w:rsidP="00AB7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A660B25" w14:textId="77777777" w:rsidR="00AB7D16" w:rsidRDefault="0095391B" w:rsidP="00C45E5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`</w:t>
      </w:r>
    </w:p>
    <w:p w14:paraId="77C64F5F" w14:textId="77777777" w:rsidR="00AB7D16" w:rsidRDefault="00AB7D16" w:rsidP="00C45E51">
      <w:pPr>
        <w:spacing w:line="480" w:lineRule="auto"/>
        <w:rPr>
          <w:rFonts w:ascii="Arial" w:hAnsi="Arial" w:cs="Arial"/>
        </w:rPr>
      </w:pPr>
    </w:p>
    <w:p w14:paraId="0DDFF3EA" w14:textId="77777777" w:rsidR="00AB7D16" w:rsidRDefault="00AB7D16" w:rsidP="00C45E51">
      <w:pPr>
        <w:spacing w:line="480" w:lineRule="auto"/>
        <w:rPr>
          <w:rFonts w:ascii="Arial" w:hAnsi="Arial" w:cs="Arial"/>
        </w:rPr>
      </w:pPr>
    </w:p>
    <w:p w14:paraId="639D09FC" w14:textId="77777777" w:rsidR="00AB7D16" w:rsidRDefault="00AB7D16" w:rsidP="00C45E51">
      <w:pPr>
        <w:spacing w:line="480" w:lineRule="auto"/>
        <w:rPr>
          <w:rFonts w:ascii="Arial" w:hAnsi="Arial" w:cs="Arial"/>
        </w:rPr>
      </w:pPr>
    </w:p>
    <w:p w14:paraId="1A94E84F" w14:textId="77777777" w:rsidR="00AB7D16" w:rsidRDefault="00AB7D16" w:rsidP="00C45E51">
      <w:pPr>
        <w:spacing w:line="480" w:lineRule="auto"/>
        <w:rPr>
          <w:rFonts w:ascii="Arial" w:hAnsi="Arial" w:cs="Arial"/>
        </w:rPr>
      </w:pPr>
    </w:p>
    <w:p w14:paraId="5DA0D76B" w14:textId="77777777" w:rsidR="00AB7D16" w:rsidRDefault="00AB7D16" w:rsidP="00C45E51">
      <w:pPr>
        <w:spacing w:line="480" w:lineRule="auto"/>
        <w:rPr>
          <w:rFonts w:ascii="Arial" w:hAnsi="Arial" w:cs="Arial"/>
        </w:rPr>
      </w:pPr>
    </w:p>
    <w:p w14:paraId="7E7510F7" w14:textId="77777777" w:rsidR="00AB7D16" w:rsidRDefault="00AB7D16" w:rsidP="00C45E51">
      <w:pPr>
        <w:spacing w:line="480" w:lineRule="auto"/>
        <w:rPr>
          <w:rFonts w:ascii="Arial" w:hAnsi="Arial" w:cs="Arial"/>
        </w:rPr>
      </w:pPr>
    </w:p>
    <w:p w14:paraId="6C18BF8D" w14:textId="77777777" w:rsidR="00AB7D16" w:rsidRDefault="00AB7D16" w:rsidP="00C45E51">
      <w:pPr>
        <w:spacing w:line="480" w:lineRule="auto"/>
        <w:rPr>
          <w:rFonts w:ascii="Arial" w:hAnsi="Arial" w:cs="Arial"/>
        </w:rPr>
      </w:pPr>
    </w:p>
    <w:p w14:paraId="0C796CC0" w14:textId="77777777" w:rsidR="00AB7D16" w:rsidRDefault="00AB7D16" w:rsidP="00C45E51">
      <w:pPr>
        <w:spacing w:line="480" w:lineRule="auto"/>
        <w:rPr>
          <w:rFonts w:ascii="Arial" w:hAnsi="Arial" w:cs="Arial"/>
        </w:rPr>
      </w:pPr>
    </w:p>
    <w:p w14:paraId="294DC437" w14:textId="77777777" w:rsidR="00930E27" w:rsidRDefault="00D33CBF" w:rsidP="00C45E5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Table </w:t>
      </w:r>
      <w:r w:rsidR="00A55FAF" w:rsidRPr="00A55FAF">
        <w:rPr>
          <w:rFonts w:ascii="Arial" w:hAnsi="Arial" w:cs="Arial"/>
          <w:b/>
        </w:rPr>
        <w:t>2</w:t>
      </w:r>
      <w:r w:rsidR="00A55FAF">
        <w:rPr>
          <w:rFonts w:ascii="Arial" w:hAnsi="Arial" w:cs="Arial"/>
        </w:rPr>
        <w:t>. L</w:t>
      </w:r>
      <w:r w:rsidR="00930E27" w:rsidRPr="00930E27">
        <w:rPr>
          <w:rFonts w:ascii="Arial" w:hAnsi="Arial" w:cs="Arial"/>
        </w:rPr>
        <w:t xml:space="preserve">ist of genotypes with best survival </w:t>
      </w:r>
      <w:r w:rsidR="00AA76FA">
        <w:rPr>
          <w:rFonts w:ascii="Arial" w:hAnsi="Arial" w:cs="Arial"/>
        </w:rPr>
        <w:t xml:space="preserve">and their tiller number </w:t>
      </w:r>
      <w:r w:rsidR="00930E27" w:rsidRPr="00930E27">
        <w:rPr>
          <w:rFonts w:ascii="Arial" w:hAnsi="Arial" w:cs="Arial"/>
        </w:rPr>
        <w:t xml:space="preserve">under severe stagnant flood conditions </w:t>
      </w:r>
      <w:r w:rsidR="00AF46A9">
        <w:rPr>
          <w:rFonts w:ascii="Arial" w:hAnsi="Arial" w:cs="Arial"/>
        </w:rPr>
        <w:t>(</w:t>
      </w:r>
      <w:r w:rsidR="00970042">
        <w:rPr>
          <w:rFonts w:ascii="Arial" w:hAnsi="Arial" w:cs="Arial"/>
        </w:rPr>
        <w:t xml:space="preserve">20 cm </w:t>
      </w:r>
      <w:r w:rsidR="00BD55C9">
        <w:rPr>
          <w:rFonts w:ascii="Arial" w:hAnsi="Arial" w:cs="Arial"/>
        </w:rPr>
        <w:t xml:space="preserve">flooding </w:t>
      </w:r>
      <w:r w:rsidR="00970042">
        <w:rPr>
          <w:rFonts w:ascii="Arial" w:hAnsi="Arial" w:cs="Arial"/>
        </w:rPr>
        <w:t xml:space="preserve">at 30 days after transplanting (DAT) followed by 40 cm at 37 DAT and </w:t>
      </w:r>
      <w:r w:rsidR="00AF46A9">
        <w:rPr>
          <w:rFonts w:ascii="Arial" w:hAnsi="Arial" w:cs="Arial"/>
        </w:rPr>
        <w:t>50-</w:t>
      </w:r>
      <w:r w:rsidR="00930E27" w:rsidRPr="00930E27">
        <w:rPr>
          <w:rFonts w:ascii="Arial" w:hAnsi="Arial" w:cs="Arial"/>
        </w:rPr>
        <w:t>60 cm depth</w:t>
      </w:r>
      <w:r w:rsidR="00970042">
        <w:rPr>
          <w:rFonts w:ascii="Arial" w:hAnsi="Arial" w:cs="Arial"/>
        </w:rPr>
        <w:t xml:space="preserve"> at 42 DAT</w:t>
      </w:r>
      <w:r w:rsidR="00930E27" w:rsidRPr="00930E27">
        <w:rPr>
          <w:rFonts w:ascii="Arial" w:hAnsi="Arial" w:cs="Arial"/>
        </w:rPr>
        <w:t xml:space="preserve">) </w:t>
      </w:r>
      <w:r w:rsidR="00FE2185">
        <w:rPr>
          <w:rFonts w:ascii="Arial" w:hAnsi="Arial" w:cs="Arial"/>
        </w:rPr>
        <w:t xml:space="preserve">through maturity </w:t>
      </w:r>
      <w:r w:rsidR="00F74AA8">
        <w:rPr>
          <w:rFonts w:ascii="Arial" w:hAnsi="Arial" w:cs="Arial"/>
        </w:rPr>
        <w:t xml:space="preserve">in </w:t>
      </w:r>
      <w:r w:rsidR="00956F4B">
        <w:rPr>
          <w:rFonts w:ascii="Arial" w:hAnsi="Arial" w:cs="Arial"/>
        </w:rPr>
        <w:t>2007 wet s</w:t>
      </w:r>
      <w:r w:rsidR="00C45E51">
        <w:rPr>
          <w:rFonts w:ascii="Arial" w:hAnsi="Arial" w:cs="Arial"/>
        </w:rPr>
        <w:t>eason trial</w:t>
      </w:r>
      <w:r w:rsidR="00930E27" w:rsidRPr="00930E27">
        <w:rPr>
          <w:rFonts w:ascii="Arial" w:hAnsi="Arial" w:cs="Arial"/>
        </w:rPr>
        <w:t xml:space="preserve"> (from </w:t>
      </w:r>
      <w:r w:rsidR="00956F4B">
        <w:rPr>
          <w:rFonts w:ascii="Arial" w:hAnsi="Arial" w:cs="Arial"/>
        </w:rPr>
        <w:t>223 entries); 2008 dry s</w:t>
      </w:r>
      <w:r w:rsidR="00930E27" w:rsidRPr="00930E27">
        <w:rPr>
          <w:rFonts w:ascii="Arial" w:hAnsi="Arial" w:cs="Arial"/>
        </w:rPr>
        <w:t xml:space="preserve">eason (from </w:t>
      </w:r>
      <w:r w:rsidR="00956F4B">
        <w:rPr>
          <w:rFonts w:ascii="Arial" w:hAnsi="Arial" w:cs="Arial"/>
        </w:rPr>
        <w:t>114 entries); 2008 wet s</w:t>
      </w:r>
      <w:r w:rsidR="00930E27" w:rsidRPr="00930E27">
        <w:rPr>
          <w:rFonts w:ascii="Arial" w:hAnsi="Arial" w:cs="Arial"/>
        </w:rPr>
        <w:t>eason (from 112 entries) and their percentage survival.</w:t>
      </w:r>
      <w:r w:rsidR="00C45E51">
        <w:rPr>
          <w:rFonts w:ascii="Arial" w:hAnsi="Arial" w:cs="Arial"/>
        </w:rPr>
        <w:t xml:space="preserve"> Data are from </w:t>
      </w:r>
      <w:r w:rsidR="00FE2185">
        <w:rPr>
          <w:rFonts w:ascii="Arial" w:hAnsi="Arial" w:cs="Arial"/>
        </w:rPr>
        <w:t xml:space="preserve">three replicates in each </w:t>
      </w:r>
      <w:r w:rsidR="00C45E51">
        <w:rPr>
          <w:rFonts w:ascii="Arial" w:hAnsi="Arial" w:cs="Arial"/>
        </w:rPr>
        <w:t>trial.</w:t>
      </w:r>
    </w:p>
    <w:p w14:paraId="276D29E1" w14:textId="77777777" w:rsidR="006B34E4" w:rsidRDefault="006B34E4" w:rsidP="006B34E4">
      <w:pPr>
        <w:spacing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5"/>
        <w:gridCol w:w="1654"/>
        <w:gridCol w:w="1890"/>
        <w:gridCol w:w="1588"/>
        <w:gridCol w:w="1417"/>
      </w:tblGrid>
      <w:tr w:rsidR="00A40747" w14:paraId="651D093F" w14:textId="77777777" w:rsidTr="00A40747">
        <w:trPr>
          <w:trHeight w:val="470"/>
        </w:trPr>
        <w:tc>
          <w:tcPr>
            <w:tcW w:w="0" w:type="auto"/>
            <w:tcBorders>
              <w:bottom w:val="single" w:sz="4" w:space="0" w:color="auto"/>
            </w:tcBorders>
          </w:tcPr>
          <w:p w14:paraId="21EC638C" w14:textId="77777777" w:rsidR="00A40747" w:rsidRPr="00E76590" w:rsidRDefault="00A40747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Entry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04B3BE4A" w14:textId="77777777" w:rsidR="00A40747" w:rsidRPr="00E76590" w:rsidRDefault="00A40747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Country of</w:t>
            </w:r>
          </w:p>
          <w:p w14:paraId="7E97DAD8" w14:textId="77777777" w:rsidR="00A40747" w:rsidRPr="00E76590" w:rsidRDefault="00A40747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Origi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2B398FD" w14:textId="77777777" w:rsidR="00A40747" w:rsidRPr="00E76590" w:rsidRDefault="00A40747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Year &amp; Season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F00F9F3" w14:textId="77777777" w:rsidR="00A40747" w:rsidRPr="00E76590" w:rsidRDefault="00A40747" w:rsidP="00181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% Surviv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81C987" w14:textId="77777777" w:rsidR="00A40747" w:rsidRPr="00E76590" w:rsidRDefault="00A40747" w:rsidP="00181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Tiller No.</w:t>
            </w:r>
          </w:p>
        </w:tc>
      </w:tr>
      <w:tr w:rsidR="00B92241" w14:paraId="7F1D8D06" w14:textId="77777777" w:rsidTr="00A40747">
        <w:tc>
          <w:tcPr>
            <w:tcW w:w="0" w:type="auto"/>
            <w:tcBorders>
              <w:bottom w:val="nil"/>
            </w:tcBorders>
          </w:tcPr>
          <w:p w14:paraId="25F8A17C" w14:textId="77777777" w:rsidR="00B92241" w:rsidRPr="00BD55C9" w:rsidRDefault="00B92241" w:rsidP="00BD55C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55C9">
              <w:rPr>
                <w:rFonts w:ascii="Arial" w:hAnsi="Arial" w:cs="Arial"/>
                <w:sz w:val="20"/>
                <w:szCs w:val="20"/>
              </w:rPr>
              <w:t>Lalmota</w:t>
            </w:r>
            <w:proofErr w:type="spellEnd"/>
          </w:p>
        </w:tc>
        <w:tc>
          <w:tcPr>
            <w:tcW w:w="1654" w:type="dxa"/>
            <w:tcBorders>
              <w:bottom w:val="nil"/>
            </w:tcBorders>
          </w:tcPr>
          <w:p w14:paraId="4E57E597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bottom w:val="nil"/>
            </w:tcBorders>
          </w:tcPr>
          <w:p w14:paraId="1D0FC001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bottom w:val="nil"/>
            </w:tcBorders>
          </w:tcPr>
          <w:p w14:paraId="00459A4B" w14:textId="77777777" w:rsidR="00B92241" w:rsidRPr="00E76590" w:rsidRDefault="00832777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="00B92241" w:rsidRPr="00E76590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417" w:type="dxa"/>
            <w:tcBorders>
              <w:bottom w:val="nil"/>
            </w:tcBorders>
          </w:tcPr>
          <w:p w14:paraId="093CDE01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</w:tr>
      <w:tr w:rsidR="00B92241" w14:paraId="78F51312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2BB82465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Vannan-Vellai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5258FFBF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Sri Lank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B58200C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ED24826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77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26A0D7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</w:tr>
      <w:tr w:rsidR="00B92241" w14:paraId="7A4207EC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6CE997DE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IR80410-B-197-1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58740314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Philippine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5A6F19A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208F8AE5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76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D04709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</w:t>
            </w:r>
          </w:p>
        </w:tc>
      </w:tr>
      <w:tr w:rsidR="00B92241" w14:paraId="1186C496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5236D8E7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BR23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1D2BEC9D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920FC95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4186A6C9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B951DF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</w:tr>
      <w:tr w:rsidR="00B92241" w14:paraId="26533D18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7A306988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Jol</w:t>
            </w:r>
            <w:proofErr w:type="spellEnd"/>
            <w:r w:rsidRPr="00E7659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Paira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2E4D8BB5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FF5579F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22F69CC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FA7479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B92241" w14:paraId="73BAC999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625B9437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 xml:space="preserve">Set </w:t>
            </w: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Kumra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6E51DB4B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556B9DD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7B254998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74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854527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</w:t>
            </w:r>
          </w:p>
        </w:tc>
      </w:tr>
      <w:tr w:rsidR="00B92241" w14:paraId="7BF24FB7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5FD4EA04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Dharikhachi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062289FA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613EC39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755A2D95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9.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93961B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</w:p>
        </w:tc>
      </w:tr>
      <w:tr w:rsidR="00B92241" w14:paraId="6123FA5F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19E90B61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Patnai</w:t>
            </w:r>
            <w:proofErr w:type="spellEnd"/>
            <w:r w:rsidRPr="00E76590">
              <w:rPr>
                <w:rFonts w:ascii="Arial" w:hAnsi="Arial" w:cs="Arial"/>
                <w:sz w:val="20"/>
                <w:szCs w:val="20"/>
              </w:rPr>
              <w:t xml:space="preserve"> 23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1C66514C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C4987E9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4BEFAB11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8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829892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</w:t>
            </w:r>
          </w:p>
        </w:tc>
      </w:tr>
      <w:tr w:rsidR="00B92241" w14:paraId="6CAC9FA9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3C48E67A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IR60608-2R-11-2-2-1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53BEB999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Philippine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6E31645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60DA404A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8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E12DF3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B92241" w14:paraId="69AE456D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3576152D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IR80228H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0E171FB7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Philippine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8286415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09440BD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7.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845499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</w:tr>
      <w:tr w:rsidR="00B92241" w14:paraId="63C0196F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5DAA4A40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Rajasail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68EF696A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3AC047D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935085A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6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8E2F79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</w:tr>
      <w:tr w:rsidR="00B92241" w14:paraId="7B1BAFF8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5B9CA76A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Dorkumor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23CF8386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AF56260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62CBEDA4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5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6894A7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</w:tr>
      <w:tr w:rsidR="00B92241" w14:paraId="501377E3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703AAD1C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 xml:space="preserve">Nang </w:t>
            </w: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Sai</w:t>
            </w:r>
            <w:proofErr w:type="spellEnd"/>
            <w:r w:rsidRPr="00E76590">
              <w:rPr>
                <w:rFonts w:ascii="Arial" w:hAnsi="Arial" w:cs="Arial"/>
                <w:sz w:val="20"/>
                <w:szCs w:val="20"/>
              </w:rPr>
              <w:t xml:space="preserve"> Acc.C6402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160FFA4B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Cambod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E01D11B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26BFEC0D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4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CF7049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</w:p>
        </w:tc>
      </w:tr>
      <w:tr w:rsidR="00B92241" w14:paraId="438A6006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15EB115D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Tilakachari</w:t>
            </w:r>
            <w:proofErr w:type="spellEnd"/>
            <w:r w:rsidRPr="00E76590">
              <w:rPr>
                <w:rFonts w:ascii="Arial" w:hAnsi="Arial" w:cs="Arial"/>
                <w:sz w:val="20"/>
                <w:szCs w:val="20"/>
              </w:rPr>
              <w:t xml:space="preserve"> 826166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7605E4B7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B2428B4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153A74B5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4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9C0C22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</w:tr>
      <w:tr w:rsidR="00B92241" w14:paraId="05082271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2E92A0C5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Madhumoti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4A2E7032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29304B4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0D2865BB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3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D35F9E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</w:t>
            </w:r>
          </w:p>
        </w:tc>
      </w:tr>
      <w:tr w:rsidR="00B92241" w14:paraId="6ACD0A2A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241E0E10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Patnai</w:t>
            </w:r>
            <w:proofErr w:type="spellEnd"/>
            <w:r w:rsidRPr="00E76590">
              <w:rPr>
                <w:rFonts w:ascii="Arial" w:hAnsi="Arial" w:cs="Arial"/>
                <w:sz w:val="20"/>
                <w:szCs w:val="20"/>
              </w:rPr>
              <w:t xml:space="preserve"> 23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300E3A74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CE54849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7312F1AE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2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CEA642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</w:tr>
      <w:tr w:rsidR="00B92241" w14:paraId="2BCC500A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570BE571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IR64588-47-2-2B-9-2-2-3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7E6E0760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Philippine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E1DDA38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A49895C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27614B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</w:t>
            </w:r>
          </w:p>
        </w:tc>
      </w:tr>
      <w:tr w:rsidR="00B92241" w14:paraId="14B649B5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582768A5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Bamonkhir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7AE67A0C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6E52514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4FCC60E2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1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AD983D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</w:tr>
      <w:tr w:rsidR="00B92241" w14:paraId="4E9C3CC1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30366DCF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Ranisalute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331F7BDC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9DF82B5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6EA64726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1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045E22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B92241" w14:paraId="3222C363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5AD3A26F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IR79615-9-3-1-3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040B72DD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Philippine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6424966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7806A1F9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1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80B815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</w:tr>
      <w:tr w:rsidR="00B92241" w14:paraId="1B36B9C6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7AAE8AEC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IR81955H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15147766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Philippine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D353AAD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0E18E8A6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0.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A1EE0F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</w:tr>
      <w:tr w:rsidR="00B92241" w14:paraId="3DC743F0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1D81B261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Sirambeh</w:t>
            </w:r>
            <w:proofErr w:type="spellEnd"/>
            <w:r w:rsidRPr="00E7659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Puti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13A4F7BA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Indones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AC04ECC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7E9BB2BC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0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24D334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</w:t>
            </w:r>
          </w:p>
        </w:tc>
      </w:tr>
      <w:tr w:rsidR="00B92241" w14:paraId="7D8A4D97" w14:textId="77777777" w:rsidTr="00A4074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86240F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E76590">
              <w:rPr>
                <w:rFonts w:ascii="Arial" w:hAnsi="Arial" w:cs="Arial"/>
                <w:sz w:val="20"/>
                <w:szCs w:val="20"/>
              </w:rPr>
              <w:t>IR42 (check)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</w:tcPr>
          <w:p w14:paraId="55220D11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65C392B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7 WS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6B09E0FD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50936DA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</w:tr>
      <w:tr w:rsidR="00B92241" w14:paraId="6F863621" w14:textId="77777777" w:rsidTr="00A4074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DCF988F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Vannan-Vellai</w:t>
            </w:r>
            <w:proofErr w:type="spellEnd"/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</w:tcPr>
          <w:p w14:paraId="601C85C8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Sri Lanka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41452FB5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8 DS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</w:tcPr>
          <w:p w14:paraId="16441BBB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6.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DE89AC4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B92241" w14:paraId="68DDF1EA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0AD78388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Sabita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08DDAF7B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BA1C891" w14:textId="77777777" w:rsidR="00B92241" w:rsidRPr="00E76590" w:rsidRDefault="00B92241" w:rsidP="00D06046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 xml:space="preserve">2008 DS 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48983612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1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5F30C0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B92241" w14:paraId="5F8700D3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259698BE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Ghigoj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1D6E78BB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21A7141" w14:textId="77777777" w:rsidR="00B92241" w:rsidRPr="00E76590" w:rsidRDefault="00B92241" w:rsidP="00D06046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 xml:space="preserve">2008 DS 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B77A3DA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1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D5C8D8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B92241" w14:paraId="04DE25E8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59379051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Madhukar Code No. NC220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43A86252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DD0B709" w14:textId="77777777" w:rsidR="00B92241" w:rsidRPr="00E76590" w:rsidRDefault="00B92241" w:rsidP="00D06046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 xml:space="preserve">2008 DS 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B0AA68B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0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A3E6E8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</w:tr>
      <w:tr w:rsidR="00B92241" w14:paraId="5005A458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5960DDAB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Jaladhi</w:t>
            </w:r>
            <w:proofErr w:type="spellEnd"/>
            <w:r w:rsidRPr="00E76590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7424BF49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0CB4F60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8 D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52B0F974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51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5EC056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</w:tr>
      <w:tr w:rsidR="00B92241" w14:paraId="185FA03C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037E9C8A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Khama</w:t>
            </w:r>
            <w:proofErr w:type="spellEnd"/>
            <w:r w:rsidRPr="00E76590">
              <w:rPr>
                <w:rFonts w:ascii="Arial" w:hAnsi="Arial" w:cs="Arial"/>
                <w:sz w:val="20"/>
                <w:szCs w:val="20"/>
              </w:rPr>
              <w:t xml:space="preserve"> Code No.3B 010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2B480212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4843F44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8 D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607BB532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51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E3206D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</w:tr>
      <w:tr w:rsidR="00B92241" w14:paraId="05D868E1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2792DED6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Jaladhi</w:t>
            </w:r>
            <w:proofErr w:type="spellEnd"/>
            <w:r w:rsidRPr="00E76590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487B84B1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59E690B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8 D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6930B6AA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DC98A3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</w:tr>
      <w:tr w:rsidR="00B92241" w14:paraId="7F7AA2E4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5A3C3409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Katarangi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52A5353B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6F7EADB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8 D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0FF9A5E8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41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5E80A8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B92241" w14:paraId="11923812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1EC7FA65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6590">
              <w:rPr>
                <w:rFonts w:ascii="Arial" w:hAnsi="Arial" w:cs="Arial"/>
                <w:sz w:val="20"/>
                <w:szCs w:val="20"/>
              </w:rPr>
              <w:t>Dharikhachi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78DDA804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A838B8D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8 D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538D81DA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40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BB7C08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</w:tr>
      <w:tr w:rsidR="00B92241" w14:paraId="66BB662F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317DB314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IR72667-16-B-B-3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3E4BC402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Philippine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BAB4DF9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2008 D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75DB5412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40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35383D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</w:tr>
      <w:tr w:rsidR="00B92241" w14:paraId="3D594AD0" w14:textId="77777777" w:rsidTr="00A4074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4BF3D0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E76590">
              <w:rPr>
                <w:rFonts w:ascii="Arial" w:hAnsi="Arial" w:cs="Arial"/>
                <w:sz w:val="20"/>
                <w:szCs w:val="20"/>
              </w:rPr>
              <w:t>IR42 (check)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</w:tcPr>
          <w:p w14:paraId="02D54B22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BAFFF4A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 DS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39E18C9B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CDBF52C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59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B92241" w14:paraId="6530DC5E" w14:textId="77777777" w:rsidTr="00A4074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97DF63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ilakacha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826166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</w:tcPr>
          <w:p w14:paraId="4E6199ED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115B0572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 WS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</w:tcPr>
          <w:p w14:paraId="6BECB2EA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298A64D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</w:tr>
      <w:tr w:rsidR="00B92241" w14:paraId="1D8E0033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1E8300DB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umra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22C48AF5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91391B9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2ECA534E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EA9CCC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</w:tr>
      <w:tr w:rsidR="00B92241" w14:paraId="322B3642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6BAA5FF1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iknal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022FA255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8733B11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77ADF11D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07D2B4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</w:tr>
      <w:tr w:rsidR="00B92241" w14:paraId="62828698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3ECD46E9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higoj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642636AD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90C897A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6102E61C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42A360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</w:tr>
      <w:tr w:rsidR="00B92241" w14:paraId="63152C0A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44726490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ira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7388BF00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0146945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0A176917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2755D9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</w:tr>
      <w:tr w:rsidR="00B92241" w14:paraId="49C15793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3E475D0A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tna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3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52C92791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9FFC4D7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42F1372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09BDC1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</w:tr>
      <w:tr w:rsidR="00B92241" w14:paraId="1D56EDE3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194980AA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Rajasail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33D9C091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3BD471A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4F5D94C6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215216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</w:tr>
      <w:tr w:rsidR="00B92241" w14:paraId="5E47D3CF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2AF0D36A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81958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73EB5AF4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ilippine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70D2D7D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F96EF26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615D5F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</w:t>
            </w:r>
          </w:p>
        </w:tc>
      </w:tr>
      <w:tr w:rsidR="00B92241" w14:paraId="5A243407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0495A54A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i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al</w:t>
            </w:r>
            <w:proofErr w:type="spellEnd"/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7BF2A95F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758A922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0F5D4E81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99537A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</w:t>
            </w:r>
          </w:p>
        </w:tc>
      </w:tr>
      <w:tr w:rsidR="00B92241" w14:paraId="0E40D1B2" w14:textId="77777777" w:rsidTr="00A40747">
        <w:tc>
          <w:tcPr>
            <w:tcW w:w="0" w:type="auto"/>
            <w:tcBorders>
              <w:top w:val="nil"/>
              <w:bottom w:val="nil"/>
            </w:tcBorders>
          </w:tcPr>
          <w:p w14:paraId="39ECE009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alad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14:paraId="4F5B9DE6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8C55839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 WS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15D64A1E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E61858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</w:tr>
      <w:tr w:rsidR="00B92241" w14:paraId="3F584635" w14:textId="77777777" w:rsidTr="00A40747">
        <w:tc>
          <w:tcPr>
            <w:tcW w:w="0" w:type="auto"/>
            <w:tcBorders>
              <w:top w:val="nil"/>
            </w:tcBorders>
          </w:tcPr>
          <w:p w14:paraId="67B95874" w14:textId="77777777" w:rsidR="00B92241" w:rsidRPr="00E76590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IR42 (check)</w:t>
            </w:r>
          </w:p>
        </w:tc>
        <w:tc>
          <w:tcPr>
            <w:tcW w:w="1654" w:type="dxa"/>
            <w:tcBorders>
              <w:top w:val="nil"/>
            </w:tcBorders>
          </w:tcPr>
          <w:p w14:paraId="4C833C39" w14:textId="77777777" w:rsidR="00B92241" w:rsidRDefault="00B92241" w:rsidP="00D17A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61AA27A1" w14:textId="77777777" w:rsidR="00B92241" w:rsidRPr="00E76590" w:rsidRDefault="00B92241" w:rsidP="006B3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 WS</w:t>
            </w:r>
          </w:p>
        </w:tc>
        <w:tc>
          <w:tcPr>
            <w:tcW w:w="1588" w:type="dxa"/>
            <w:tcBorders>
              <w:top w:val="nil"/>
            </w:tcBorders>
          </w:tcPr>
          <w:p w14:paraId="57BF2BEB" w14:textId="77777777" w:rsidR="00B92241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1417" w:type="dxa"/>
            <w:tcBorders>
              <w:top w:val="nil"/>
            </w:tcBorders>
          </w:tcPr>
          <w:p w14:paraId="5C04CDCE" w14:textId="77777777" w:rsidR="00B92241" w:rsidRPr="00E76590" w:rsidRDefault="00B92241" w:rsidP="00B922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</w:tr>
    </w:tbl>
    <w:p w14:paraId="388A2816" w14:textId="77777777" w:rsidR="00181CE0" w:rsidRDefault="00181CE0" w:rsidP="006B34E4">
      <w:pPr>
        <w:spacing w:line="240" w:lineRule="auto"/>
        <w:rPr>
          <w:rFonts w:ascii="Arial" w:hAnsi="Arial" w:cs="Arial"/>
        </w:rPr>
        <w:sectPr w:rsidR="00181CE0" w:rsidSect="00A857B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309CC0" w14:textId="77777777" w:rsidR="00930E27" w:rsidRDefault="00930E27" w:rsidP="00930E27">
      <w:pPr>
        <w:pStyle w:val="ListParagraph"/>
        <w:spacing w:after="120" w:line="288" w:lineRule="auto"/>
        <w:rPr>
          <w:rFonts w:ascii="Arial" w:hAnsi="Arial" w:cs="Arial"/>
          <w:sz w:val="20"/>
          <w:szCs w:val="20"/>
        </w:rPr>
      </w:pPr>
    </w:p>
    <w:p w14:paraId="0EFA338A" w14:textId="77777777" w:rsidR="002F2767" w:rsidRDefault="002F2767" w:rsidP="00930E27">
      <w:pPr>
        <w:pStyle w:val="ListParagraph"/>
        <w:spacing w:after="120" w:line="288" w:lineRule="auto"/>
        <w:rPr>
          <w:rFonts w:ascii="Arial" w:hAnsi="Arial" w:cs="Arial"/>
          <w:sz w:val="20"/>
          <w:szCs w:val="20"/>
        </w:rPr>
      </w:pPr>
    </w:p>
    <w:p w14:paraId="2F97FB0B" w14:textId="77777777" w:rsidR="002F2767" w:rsidRDefault="002F2767" w:rsidP="00930E27">
      <w:pPr>
        <w:pStyle w:val="ListParagraph"/>
        <w:spacing w:after="120" w:line="288" w:lineRule="auto"/>
        <w:rPr>
          <w:rFonts w:ascii="Arial" w:hAnsi="Arial" w:cs="Arial"/>
          <w:sz w:val="20"/>
          <w:szCs w:val="20"/>
        </w:rPr>
      </w:pPr>
    </w:p>
    <w:p w14:paraId="74869A87" w14:textId="77777777" w:rsidR="002F2767" w:rsidRDefault="002F2767" w:rsidP="00930E27">
      <w:pPr>
        <w:pStyle w:val="ListParagraph"/>
        <w:spacing w:after="120" w:line="288" w:lineRule="auto"/>
        <w:rPr>
          <w:rFonts w:ascii="Arial" w:hAnsi="Arial" w:cs="Arial"/>
          <w:sz w:val="20"/>
          <w:szCs w:val="20"/>
        </w:rPr>
      </w:pPr>
    </w:p>
    <w:p w14:paraId="6AE31C76" w14:textId="77777777" w:rsidR="002F2767" w:rsidRDefault="002F2767" w:rsidP="00930E27">
      <w:pPr>
        <w:pStyle w:val="ListParagraph"/>
        <w:spacing w:after="120" w:line="288" w:lineRule="auto"/>
        <w:rPr>
          <w:rFonts w:ascii="Arial" w:hAnsi="Arial" w:cs="Arial"/>
          <w:sz w:val="20"/>
          <w:szCs w:val="20"/>
        </w:rPr>
      </w:pPr>
    </w:p>
    <w:p w14:paraId="25C7B89B" w14:textId="77777777" w:rsidR="002F2767" w:rsidRDefault="002F2767" w:rsidP="00930E27">
      <w:pPr>
        <w:pStyle w:val="ListParagraph"/>
        <w:spacing w:after="120" w:line="288" w:lineRule="auto"/>
        <w:rPr>
          <w:rFonts w:ascii="Arial" w:hAnsi="Arial" w:cs="Arial"/>
          <w:sz w:val="20"/>
          <w:szCs w:val="20"/>
        </w:rPr>
      </w:pPr>
    </w:p>
    <w:p w14:paraId="7A01CEC6" w14:textId="77777777" w:rsidR="002F2767" w:rsidRDefault="002F2767" w:rsidP="00930E27">
      <w:pPr>
        <w:pStyle w:val="ListParagraph"/>
        <w:spacing w:after="120" w:line="288" w:lineRule="auto"/>
        <w:rPr>
          <w:rFonts w:ascii="Arial" w:hAnsi="Arial" w:cs="Arial"/>
          <w:sz w:val="20"/>
          <w:szCs w:val="20"/>
        </w:rPr>
      </w:pPr>
    </w:p>
    <w:p w14:paraId="3266722C" w14:textId="77777777" w:rsidR="002F2767" w:rsidRDefault="002F2767" w:rsidP="00930E27">
      <w:pPr>
        <w:pStyle w:val="ListParagraph"/>
        <w:spacing w:after="120" w:line="288" w:lineRule="auto"/>
        <w:rPr>
          <w:rFonts w:ascii="Arial" w:hAnsi="Arial" w:cs="Arial"/>
          <w:sz w:val="20"/>
          <w:szCs w:val="20"/>
        </w:rPr>
      </w:pPr>
    </w:p>
    <w:p w14:paraId="1F36DFB9" w14:textId="77777777" w:rsidR="002F2767" w:rsidRDefault="002F2767" w:rsidP="00930E27">
      <w:pPr>
        <w:pStyle w:val="ListParagraph"/>
        <w:spacing w:after="120" w:line="288" w:lineRule="auto"/>
        <w:rPr>
          <w:rFonts w:ascii="Arial" w:hAnsi="Arial" w:cs="Arial"/>
          <w:sz w:val="20"/>
          <w:szCs w:val="20"/>
        </w:rPr>
      </w:pPr>
    </w:p>
    <w:p w14:paraId="1731789A" w14:textId="77777777" w:rsidR="002F2767" w:rsidRDefault="002F2767" w:rsidP="00930E27">
      <w:pPr>
        <w:pStyle w:val="ListParagraph"/>
        <w:spacing w:after="120" w:line="288" w:lineRule="auto"/>
        <w:rPr>
          <w:rFonts w:ascii="Arial" w:hAnsi="Arial" w:cs="Arial"/>
          <w:sz w:val="20"/>
          <w:szCs w:val="20"/>
        </w:rPr>
      </w:pPr>
    </w:p>
    <w:p w14:paraId="5FEC6EDB" w14:textId="77777777" w:rsidR="002F2767" w:rsidRDefault="002F2767" w:rsidP="00930E27">
      <w:pPr>
        <w:pStyle w:val="ListParagraph"/>
        <w:spacing w:after="120" w:line="288" w:lineRule="auto"/>
        <w:rPr>
          <w:rFonts w:ascii="Arial" w:hAnsi="Arial" w:cs="Arial"/>
          <w:sz w:val="20"/>
          <w:szCs w:val="20"/>
        </w:rPr>
      </w:pPr>
    </w:p>
    <w:p w14:paraId="0C65A945" w14:textId="77777777" w:rsidR="002F2767" w:rsidRDefault="002F2767" w:rsidP="00930E27">
      <w:pPr>
        <w:pStyle w:val="ListParagraph"/>
        <w:spacing w:after="120" w:line="288" w:lineRule="auto"/>
        <w:rPr>
          <w:rFonts w:ascii="Arial" w:hAnsi="Arial" w:cs="Arial"/>
          <w:sz w:val="20"/>
          <w:szCs w:val="20"/>
        </w:rPr>
        <w:sectPr w:rsidR="002F2767" w:rsidSect="0095391B">
          <w:type w:val="continuous"/>
          <w:pgSz w:w="12240" w:h="15840"/>
          <w:pgMar w:top="1440" w:right="1440" w:bottom="1440" w:left="1440" w:header="720" w:footer="720" w:gutter="0"/>
          <w:cols w:space="180"/>
          <w:docGrid w:linePitch="360"/>
        </w:sectPr>
      </w:pPr>
    </w:p>
    <w:p w14:paraId="331B6A26" w14:textId="77777777" w:rsidR="0095391B" w:rsidRDefault="00B77419" w:rsidP="002F2767">
      <w:pPr>
        <w:spacing w:line="480" w:lineRule="auto"/>
        <w:sectPr w:rsidR="0095391B" w:rsidSect="002F2767">
          <w:pgSz w:w="12240" w:h="15840"/>
          <w:pgMar w:top="1440" w:right="1440" w:bottom="1440" w:left="1440" w:header="720" w:footer="720" w:gutter="0"/>
          <w:cols w:space="180"/>
          <w:docGrid w:linePitch="360"/>
        </w:sectPr>
      </w:pPr>
      <w:r w:rsidRPr="00B77419">
        <w:rPr>
          <w:noProof/>
        </w:rPr>
        <w:lastRenderedPageBreak/>
        <mc:AlternateContent>
          <mc:Choice Requires="wpg">
            <w:drawing>
              <wp:inline distT="0" distB="0" distL="0" distR="0" wp14:anchorId="4AF572B7" wp14:editId="453EB99C">
                <wp:extent cx="6324600" cy="5257800"/>
                <wp:effectExtent l="0" t="0" r="0" b="25400"/>
                <wp:docPr id="116" name="Group 1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24600" cy="5257800"/>
                          <a:chOff x="1447800" y="533400"/>
                          <a:chExt cx="6324600" cy="5257800"/>
                        </a:xfrm>
                      </wpg:grpSpPr>
                      <wps:wsp>
                        <wps:cNvPr id="3" name="Text Box 3"/>
                        <wps:cNvSpPr txBox="1"/>
                        <wps:spPr>
                          <a:xfrm>
                            <a:off x="1524000" y="3276600"/>
                            <a:ext cx="624840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637B6D" w14:textId="77777777" w:rsidR="00A61EC6" w:rsidRDefault="00A61EC6" w:rsidP="00A61EC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. Sugars (Sub1 vs. Non-Sub1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)                            D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. Sugars (SF tolerant vs. SF intolerant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4" name="Group 4"/>
                        <wpg:cNvGrpSpPr/>
                        <wpg:grpSpPr>
                          <a:xfrm>
                            <a:off x="1447800" y="533400"/>
                            <a:ext cx="6267450" cy="5257800"/>
                            <a:chOff x="1447800" y="533400"/>
                            <a:chExt cx="6267450" cy="5257800"/>
                          </a:xfrm>
                        </wpg:grpSpPr>
                        <wpg:grpSp>
                          <wpg:cNvPr id="5" name="Group 5"/>
                          <wpg:cNvGrpSpPr/>
                          <wpg:grpSpPr>
                            <a:xfrm>
                              <a:off x="1524000" y="914400"/>
                              <a:ext cx="6191250" cy="2133598"/>
                              <a:chOff x="1524000" y="914400"/>
                              <a:chExt cx="6191250" cy="2438400"/>
                            </a:xfrm>
                          </wpg:grpSpPr>
                          <wpg:graphicFrame>
                            <wpg:cNvPr id="28" name="Chart 28"/>
                            <wpg:cNvFrPr/>
                            <wpg:xfrm>
                              <a:off x="1524000" y="914401"/>
                              <a:ext cx="2971800" cy="2428875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g:graphicFrame>
                          <wps:wsp>
                            <wps:cNvPr id="29" name="Text Box 29"/>
                            <wps:cNvSpPr txBox="1"/>
                            <wps:spPr>
                              <a:xfrm>
                                <a:off x="2133600" y="1524002"/>
                                <a:ext cx="457200" cy="29898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2E684B7" w14:textId="77777777" w:rsidR="00A61EC6" w:rsidRDefault="00A61EC6" w:rsidP="00A61EC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n</w:t>
                                  </w:r>
                                  <w:proofErr w:type="gramEnd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.s</w:t>
                                  </w:r>
                                  <w:proofErr w:type="spellEnd"/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0" name="Text Box 30"/>
                            <wps:cNvSpPr txBox="1"/>
                            <wps:spPr>
                              <a:xfrm>
                                <a:off x="2895600" y="1066801"/>
                                <a:ext cx="609600" cy="2997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584ADFB" w14:textId="77777777" w:rsidR="00A61EC6" w:rsidRDefault="00A61EC6" w:rsidP="00A61EC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n</w:t>
                                  </w:r>
                                  <w:proofErr w:type="gramEnd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.s</w:t>
                                  </w:r>
                                  <w:proofErr w:type="spellEnd"/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1" name="Text Box 31"/>
                            <wps:cNvSpPr txBox="1"/>
                            <wps:spPr>
                              <a:xfrm>
                                <a:off x="3657600" y="1752601"/>
                                <a:ext cx="457200" cy="2997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2992E64" w14:textId="77777777" w:rsidR="00A61EC6" w:rsidRDefault="00A61EC6" w:rsidP="00A61EC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n</w:t>
                                  </w:r>
                                  <w:proofErr w:type="gramEnd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.s</w:t>
                                  </w:r>
                                  <w:proofErr w:type="spellEnd"/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2" name="Straight Connector 32"/>
                            <wps:cNvCnPr/>
                            <wps:spPr>
                              <a:xfrm>
                                <a:off x="2209800" y="1752601"/>
                                <a:ext cx="0" cy="76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" name="Straight Connector 33"/>
                            <wps:cNvCnPr/>
                            <wps:spPr>
                              <a:xfrm>
                                <a:off x="2895600" y="1219201"/>
                                <a:ext cx="0" cy="1524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" name="Straight Connector 34"/>
                            <wps:cNvCnPr/>
                            <wps:spPr>
                              <a:xfrm>
                                <a:off x="3657600" y="2057401"/>
                                <a:ext cx="0" cy="1524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" name="Straight Connector 35"/>
                            <wps:cNvCnPr/>
                            <wps:spPr>
                              <a:xfrm>
                                <a:off x="2438400" y="1828801"/>
                                <a:ext cx="0" cy="76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6" name="Straight Connector 36"/>
                            <wps:cNvCnPr/>
                            <wps:spPr>
                              <a:xfrm>
                                <a:off x="3124200" y="1371601"/>
                                <a:ext cx="0" cy="1524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7" name="Straight Connector 37"/>
                            <wps:cNvCnPr/>
                            <wps:spPr>
                              <a:xfrm>
                                <a:off x="3886200" y="1981201"/>
                                <a:ext cx="0" cy="1524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aphicFrame>
                            <wpg:cNvPr id="38" name="Chart 38"/>
                            <wpg:cNvFrPr/>
                            <wpg:xfrm>
                              <a:off x="4876800" y="914400"/>
                              <a:ext cx="2838450" cy="243840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8"/>
                              </a:graphicData>
                            </a:graphic>
                          </wpg:graphicFrame>
                          <wps:wsp>
                            <wps:cNvPr id="39" name="Text Box 39"/>
                            <wps:cNvSpPr txBox="1"/>
                            <wps:spPr>
                              <a:xfrm>
                                <a:off x="5486400" y="1600201"/>
                                <a:ext cx="609600" cy="2997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92F1F4A" w14:textId="77777777" w:rsidR="00A61EC6" w:rsidRDefault="00A61EC6" w:rsidP="00A61EC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n</w:t>
                                  </w:r>
                                  <w:proofErr w:type="gramEnd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.s</w:t>
                                  </w:r>
                                  <w:proofErr w:type="spellEnd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40" name="Text Box 40"/>
                            <wps:cNvSpPr txBox="1"/>
                            <wps:spPr>
                              <a:xfrm>
                                <a:off x="6172200" y="1066801"/>
                                <a:ext cx="533400" cy="2997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70B9072" w14:textId="77777777" w:rsidR="00A61EC6" w:rsidRDefault="00A61EC6" w:rsidP="00A61EC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n</w:t>
                                  </w:r>
                                  <w:proofErr w:type="gramEnd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.s</w:t>
                                  </w:r>
                                  <w:proofErr w:type="spellEnd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41" name="Text Box 41"/>
                            <wps:cNvSpPr txBox="1"/>
                            <wps:spPr>
                              <a:xfrm>
                                <a:off x="6858000" y="1676401"/>
                                <a:ext cx="533400" cy="2997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FF84CD0" w14:textId="77777777" w:rsidR="00A61EC6" w:rsidRDefault="00A61EC6" w:rsidP="00A61EC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42" name="Straight Connector 42"/>
                            <wps:cNvCnPr/>
                            <wps:spPr>
                              <a:xfrm>
                                <a:off x="5562600" y="1828801"/>
                                <a:ext cx="0" cy="1524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3" name="Straight Connector 43"/>
                            <wps:cNvCnPr/>
                            <wps:spPr>
                              <a:xfrm>
                                <a:off x="5791200" y="1905001"/>
                                <a:ext cx="0" cy="76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4" name="Straight Connector 44"/>
                            <wps:cNvCnPr/>
                            <wps:spPr>
                              <a:xfrm>
                                <a:off x="7086600" y="2133601"/>
                                <a:ext cx="0" cy="1524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5" name="Straight Connector 45"/>
                            <wps:cNvCnPr/>
                            <wps:spPr>
                              <a:xfrm>
                                <a:off x="6934200" y="1828801"/>
                                <a:ext cx="0" cy="1524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6" name="Straight Connector 46"/>
                            <wps:cNvCnPr/>
                            <wps:spPr>
                              <a:xfrm flipV="1">
                                <a:off x="6477000" y="1295401"/>
                                <a:ext cx="0" cy="76199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7" name="Straight Connector 47"/>
                            <wps:cNvCnPr/>
                            <wps:spPr>
                              <a:xfrm flipV="1">
                                <a:off x="6248400" y="1295402"/>
                                <a:ext cx="0" cy="76199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6" name="Text Box 6"/>
                          <wps:cNvSpPr txBox="1"/>
                          <wps:spPr>
                            <a:xfrm>
                              <a:off x="1447800" y="533400"/>
                              <a:ext cx="624840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EB39658" w14:textId="77777777" w:rsidR="00A61EC6" w:rsidRDefault="00A61EC6" w:rsidP="00A61E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A. Starch (Sub1 vs. Non-Sub1</w:t>
                                </w: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)                             B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. Starch (SF tolerant vs. SF intolerant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aphicFrame>
                          <wpg:cNvPr id="7" name="Chart 7"/>
                          <wpg:cNvFrPr/>
                          <wpg:xfrm>
                            <a:off x="1524001" y="3657601"/>
                            <a:ext cx="2971800" cy="2133599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"/>
                            </a:graphicData>
                          </a:graphic>
                        </wpg:graphicFrame>
                        <wps:wsp>
                          <wps:cNvPr id="8" name="Straight Connector 8"/>
                          <wps:cNvCnPr/>
                          <wps:spPr>
                            <a:xfrm>
                              <a:off x="2438400" y="4419600"/>
                              <a:ext cx="0" cy="1524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Text Box 9"/>
                          <wps:cNvSpPr txBox="1"/>
                          <wps:spPr>
                            <a:xfrm>
                              <a:off x="2133600" y="4191000"/>
                              <a:ext cx="457200" cy="2616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D25D165" w14:textId="77777777" w:rsidR="00A61EC6" w:rsidRDefault="00A61EC6" w:rsidP="00A61E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n</w:t>
                                </w:r>
                                <w:proofErr w:type="gramEnd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.s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" name="Text Box 10"/>
                          <wps:cNvSpPr txBox="1"/>
                          <wps:spPr>
                            <a:xfrm>
                              <a:off x="2895600" y="3733800"/>
                              <a:ext cx="457200" cy="2616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55EFE5B" w14:textId="77777777" w:rsidR="00A61EC6" w:rsidRDefault="00A61EC6" w:rsidP="00A61E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n</w:t>
                                </w:r>
                                <w:proofErr w:type="gramEnd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.s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" name="Straight Connector 12"/>
                          <wps:cNvCnPr/>
                          <wps:spPr>
                            <a:xfrm>
                              <a:off x="3962400" y="4648200"/>
                              <a:ext cx="0" cy="762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Text Box 13"/>
                          <wps:cNvSpPr txBox="1"/>
                          <wps:spPr>
                            <a:xfrm>
                              <a:off x="3657600" y="4343400"/>
                              <a:ext cx="457200" cy="2616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1DB0F0E" w14:textId="77777777" w:rsidR="00A61EC6" w:rsidRDefault="00A61EC6" w:rsidP="00A61E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n</w:t>
                                </w:r>
                                <w:proofErr w:type="gramEnd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.s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" name="Straight Connector 14"/>
                          <wps:cNvCnPr/>
                          <wps:spPr>
                            <a:xfrm>
                              <a:off x="3733800" y="4572000"/>
                              <a:ext cx="0" cy="762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Connector 15"/>
                          <wps:cNvCnPr/>
                          <wps:spPr>
                            <a:xfrm>
                              <a:off x="2209800" y="4419600"/>
                              <a:ext cx="0" cy="1524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Straight Connector 16"/>
                          <wps:cNvCnPr/>
                          <wps:spPr>
                            <a:xfrm>
                              <a:off x="3200400" y="4114800"/>
                              <a:ext cx="0" cy="1524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Straight Connector 17"/>
                          <wps:cNvCnPr/>
                          <wps:spPr>
                            <a:xfrm>
                              <a:off x="2971800" y="4038600"/>
                              <a:ext cx="0" cy="762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aphicFrame>
                          <wpg:cNvPr id="18" name="Chart 18"/>
                          <wpg:cNvFrPr/>
                          <wpg:xfrm>
                            <a:off x="4876800" y="3657600"/>
                            <a:ext cx="2819400" cy="21336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0"/>
                            </a:graphicData>
                          </a:graphic>
                        </wpg:graphicFrame>
                        <wps:wsp>
                          <wps:cNvPr id="19" name="Text Box 19"/>
                          <wps:cNvSpPr txBox="1"/>
                          <wps:spPr>
                            <a:xfrm>
                              <a:off x="5486400" y="4114800"/>
                              <a:ext cx="457200" cy="2616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64BB5E7" w14:textId="77777777" w:rsidR="00A61EC6" w:rsidRDefault="00A61EC6" w:rsidP="00A61E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n</w:t>
                                </w:r>
                                <w:proofErr w:type="gramEnd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.s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0" name="Straight Connector 20"/>
                          <wps:cNvCnPr/>
                          <wps:spPr>
                            <a:xfrm>
                              <a:off x="5791200" y="4419600"/>
                              <a:ext cx="0" cy="762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Connector 21"/>
                          <wps:cNvCnPr/>
                          <wps:spPr>
                            <a:xfrm>
                              <a:off x="6248400" y="3962400"/>
                              <a:ext cx="0" cy="1524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Straight Connector 22"/>
                          <wps:cNvCnPr/>
                          <wps:spPr>
                            <a:xfrm>
                              <a:off x="6477000" y="4038600"/>
                              <a:ext cx="0" cy="1524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Connector 23"/>
                          <wps:cNvCnPr/>
                          <wps:spPr>
                            <a:xfrm>
                              <a:off x="6934200" y="4419600"/>
                              <a:ext cx="0" cy="2286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Connector 24"/>
                          <wps:cNvCnPr/>
                          <wps:spPr>
                            <a:xfrm>
                              <a:off x="7162800" y="4572000"/>
                              <a:ext cx="0" cy="1524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Straight Connector 25"/>
                          <wps:cNvCnPr/>
                          <wps:spPr>
                            <a:xfrm>
                              <a:off x="5638800" y="4419600"/>
                              <a:ext cx="0" cy="1524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Text Box 26"/>
                          <wps:cNvSpPr txBox="1"/>
                          <wps:spPr>
                            <a:xfrm>
                              <a:off x="6172200" y="3657600"/>
                              <a:ext cx="457200" cy="2616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597B982" w14:textId="77777777" w:rsidR="00A61EC6" w:rsidRDefault="00A61EC6" w:rsidP="00A61E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n</w:t>
                                </w:r>
                                <w:proofErr w:type="gramEnd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.s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7" name="Text Box 27"/>
                          <wps:cNvSpPr txBox="1"/>
                          <wps:spPr>
                            <a:xfrm>
                              <a:off x="6858000" y="4191000"/>
                              <a:ext cx="457200" cy="2616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D86C95D" w14:textId="77777777" w:rsidR="00A61EC6" w:rsidRDefault="00A61EC6" w:rsidP="00A61E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n</w:t>
                                </w:r>
                                <w:proofErr w:type="gramEnd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.s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115" o:spid="_x0000_s1026" style="width:498pt;height:414pt;mso-position-horizontal-relative:char;mso-position-vertical-relative:line" coordorigin="1447800,533400" coordsize="6324600,5257800" o:gfxdata="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3" o:spid="_x0000_s1027" type="#_x0000_t202" style="position:absolute;left:1524000;top:3276600;width:6248400;height:2667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4hZgwQAA&#10;ANoAAAAPAAAAZHJzL2Rvd25yZXYueG1sRI9Pa8JAFMTvBb/D8gRvdWOlpURXEf+Ah15q4/2RfWaD&#10;2bch+2rit3eFQo/DzPyGWa4H36gbdbEObGA2zUARl8HWXBkofg6vn6CiIFtsApOBO0VYr0YvS8xt&#10;6PmbbiepVIJwzNGAE2lzrWPpyGOchpY4eZfQeZQku0rbDvsE941+y7IP7bHmtOCwpa2j8nr69QZE&#10;7GZ2L/Y+Hs/D1653WfmOhTGT8bBZgBIa5D/81z5aA3N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+IWYMEAAADaAAAADwAAAAAAAAAAAAAAAACXAgAAZHJzL2Rvd25y&#10;ZXYueG1sUEsFBgAAAAAEAAQA9QAAAIUDAAAAAA==&#10;" filled="f" stroked="f">
                  <v:textbox style="mso-fit-shape-to-text:t">
                    <w:txbxContent>
                      <w:p w14:paraId="12637B6D" w14:textId="77777777" w:rsidR="00A61EC6" w:rsidRDefault="00A61EC6" w:rsidP="00A61EC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. Sugars (Sub1 vs. Non-Sub1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)                            D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. Sugars (SF tolerant vs. SF intolerant)</w:t>
                        </w:r>
                      </w:p>
                    </w:txbxContent>
                  </v:textbox>
                </v:shape>
                <v:group id="Group 4" o:spid="_x0000_s1028" style="position:absolute;left:1447800;top:533400;width:6267450;height:5257800" coordorigin="1447800,533400" coordsize="6267450,52578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SlSazxQAAANoAAAAPAAAAZHJzL2Rvd25yZXYueG1sRI9Pa8JAFMTvBb/D8oTe&#10;6ibaFomuEkItPYRCVRBvj+wzCWbfhuw2f759t1DocZiZ3zDb/Wga0VPnassK4kUEgriwuuZSwfl0&#10;eFqDcB5ZY2OZFEzkYL+bPWwx0XbgL+qPvhQBwi5BBZX3bSKlKyoy6Ba2JQ7ezXYGfZBdKXWHQ4Cb&#10;Ri6j6FUarDksVNhSVlFxP34bBe8DDukqfuvz+y2brqeXz0sek1KP8zHdgPA0+v/wX/tDK3iG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UpUms8UAAADaAAAA&#10;DwAAAAAAAAAAAAAAAACpAgAAZHJzL2Rvd25yZXYueG1sUEsFBgAAAAAEAAQA+gAAAJsDAAAAAA==&#10;">
                  <v:group id="Group 5" o:spid="_x0000_s1029" style="position:absolute;left:1524000;top:914400;width:6191250;height:2133598" coordorigin="1524000,914400" coordsize="6191250,24384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92YMoxAAAANoAAAAP&#10;AAAAAAAAAAAAAAAAAKkCAABkcnMvZG93bnJldi54bWxQSwUGAAAAAAQABAD6AAAAmgM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Chart 28" o:spid="_x0000_s1030" type="#_x0000_t75" style="position:absolute;left:1520952;top:910917;width:2980944;height:243840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">
                      <v:imagedata r:id="rId11" o:title=""/>
                      <o:lock v:ext="edit" aspectratio="f"/>
                    </v:shape>
                    <v:shape id="Text Box 29" o:spid="_x0000_s1031" type="#_x0000_t202" style="position:absolute;left:2133600;top:1524002;width:457200;height:29898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1QQYwgAA&#10;ANsAAAAPAAAAZHJzL2Rvd25yZXYueG1sRI9Pa8JAFMTvBb/D8gq91Y1Ci6auIv4BD72o8f7IvmZD&#10;s29D9mnit3eFQo/DzPyGWawG36gbdbEObGAyzkARl8HWXBkozvv3GagoyBabwGTgThFWy9HLAnMb&#10;ej7S7SSVShCOORpwIm2udSwdeYzj0BIn7yd0HiXJrtK2wz7BfaOnWfapPdacFhy2tHFU/p6u3oCI&#10;XU/uxc7Hw2X43vYuKz+wMObtdVh/gRIa5D/81z5YA9M5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XVBBjCAAAA2wAAAA8AAAAAAAAAAAAAAAAAlwIAAGRycy9kb3du&#10;cmV2LnhtbFBLBQYAAAAABAAEAPUAAACGAwAAAAA=&#10;" filled="f" stroked="f">
                      <v:textbox style="mso-fit-shape-to-text:t">
                        <w:txbxContent>
                          <w:p w14:paraId="32E684B7" w14:textId="77777777" w:rsidR="00A61EC6" w:rsidRDefault="00A61EC6" w:rsidP="00A61EC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s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v:textbox>
                    </v:shape>
                    <v:shape id="Text Box 30" o:spid="_x0000_s1032" type="#_x0000_t202" style="position:absolute;left:2895600;top:1066801;width:609600;height:2997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NjtYvgAA&#10;ANsAAAAPAAAAZHJzL2Rvd25yZXYueG1sRE9Na8JAEL0X/A/LCL3VjZUWia4iVsFDL2q8D9kxG8zO&#10;huxo4r/vHgoeH+97uR58ox7UxTqwgekkA0VcBltzZaA47z/moKIgW2wCk4EnRVivRm9LzG3o+UiP&#10;k1QqhXDM0YATaXOtY+nIY5yEljhx19B5lAS7StsO+xTuG/2ZZd/aY82pwWFLW0fl7XT3BkTsZvos&#10;dj4eLsPvT++y8gsLY97Hw2YBSmiQl/jffbAGZml9+pJ+gF79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gTY7WL4AAADbAAAADwAAAAAAAAAAAAAAAACXAgAAZHJzL2Rvd25yZXYu&#10;eG1sUEsFBgAAAAAEAAQA9QAAAIIDAAAAAA==&#10;" filled="f" stroked="f">
                      <v:textbox style="mso-fit-shape-to-text:t">
                        <w:txbxContent>
                          <w:p w14:paraId="1584ADFB" w14:textId="77777777" w:rsidR="00A61EC6" w:rsidRDefault="00A61EC6" w:rsidP="00A61EC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s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v:textbox>
                    </v:shape>
                    <v:shape id="Text Box 31" o:spid="_x0000_s1033" type="#_x0000_t202" style="position:absolute;left:3657600;top:1752601;width:457200;height:2997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ep7DwgAA&#10;ANsAAAAPAAAAZHJzL2Rvd25yZXYueG1sRI/NasMwEITvhb6D2EJvjeyUhuJECSE/kEMvSZ37Ym0t&#10;U2tlrE3svH0UKPQ4zMw3zGI1+lZdqY9NYAP5JANFXAXbcG2g/N6/fYKKgmyxDUwGbhRhtXx+WmBh&#10;w8BHup6kVgnCsUADTqQrtI6VI49xEjri5P2E3qMk2dfa9jgkuG/1NMtm2mPDacFhRxtH1e/p4g2I&#10;2HV+K3c+Hs7j13ZwWfWBpTGvL+N6DkpolP/wX/tgDbzn8PiSfoBe3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56nsPCAAAA2wAAAA8AAAAAAAAAAAAAAAAAlwIAAGRycy9kb3du&#10;cmV2LnhtbFBLBQYAAAAABAAEAPUAAACGAwAAAAA=&#10;" filled="f" stroked="f">
                      <v:textbox style="mso-fit-shape-to-text:t">
                        <w:txbxContent>
                          <w:p w14:paraId="62992E64" w14:textId="77777777" w:rsidR="00A61EC6" w:rsidRDefault="00A61EC6" w:rsidP="00A61EC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s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v:textbox>
                    </v:shape>
                    <v:line id="Straight Connector 32" o:spid="_x0000_s1034" style="position:absolute;visibility:visible;mso-wrap-style:square" from="2209800,1752601" to="2209800,182880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mDitMUAAADbAAAADwAAAGRycy9kb3ducmV2LnhtbESPQWvCQBSE7wX/w/KE3urGlBpJXSUI&#10;Qq0ntaXXR/Y1Sc2+DbvbGPvru4LgcZiZb5jFajCt6Mn5xrKC6SQBQVxa3XCl4OO4eZqD8AFZY2uZ&#10;FFzIw2o5elhgru2Z99QfQiUihH2OCuoQulxKX9Zk0E9sRxy9b+sMhihdJbXDc4SbVqZJMpMGG44L&#10;NXa0rqk8HX6Ngnn5/uOKrNhOXz677K9Pd7PNV6bU43goXkEEGsI9fGu/aQXPKVy/xB8gl/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ymDitMUAAADbAAAADwAAAAAAAAAA&#10;AAAAAAChAgAAZHJzL2Rvd25yZXYueG1sUEsFBgAAAAAEAAQA+QAAAJMDAAAAAA==&#10;" strokecolor="black [3213]"/>
                    <v:line id="Straight Connector 33" o:spid="_x0000_s1035" style="position:absolute;visibility:visible;mso-wrap-style:square" from="2895600,1219201" to="2895600,137160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SxHL8UAAADbAAAADwAAAGRycy9kb3ducmV2LnhtbESPQWvCQBSE7wX/w/KE3pqNikaiqwRB&#10;aO2ptuL1kX0mabNvw+4a0/76bqHgcZiZb5j1djCt6Mn5xrKCSZKCIC6tbrhS8PG+f1qC8AFZY2uZ&#10;FHyTh+1m9LDGXNsbv1F/DJWIEPY5KqhD6HIpfVmTQZ/Yjjh6F+sMhihdJbXDW4SbVk7TdCENNhwX&#10;auxoV1P5dbwaBcvy8OmKrHiZzE9d9tNPXxf7c6bU43goViACDeEe/m8/awWzGfx9iT9Abn4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pSxHL8UAAADbAAAADwAAAAAAAAAA&#10;AAAAAAChAgAAZHJzL2Rvd25yZXYueG1sUEsFBgAAAAAEAAQA+QAAAJMDAAAAAA==&#10;" strokecolor="black [3213]"/>
                    <v:line id="Straight Connector 34" o:spid="_x0000_s1036" style="position:absolute;visibility:visible;mso-wrap-style:square" from="3657600,2057401" to="3657600,220980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sXfW8UAAADbAAAADwAAAGRycy9kb3ducmV2LnhtbESPQWvCQBSE7wX/w/KE3upG2xqJrhIE&#10;obUnreL1kX0m0ezbsLuNaX+9Wyj0OMzMN8xi1ZtGdOR8bVnBeJSAIC6srrlUcPjcPM1A+ICssbFM&#10;Cr7Jw2o5eFhgpu2Nd9TtQykihH2GCqoQ2kxKX1Rk0I9sSxy9s3UGQ5SulNrhLcJNIydJMpUGa44L&#10;Fba0rqi47r+Mglmxvbg8zd/Hr8c2/ekmH9PNKVXqcdjncxCB+vAf/mu/aQXPL/D7Jf4AubwD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KsXfW8UAAADbAAAADwAAAAAAAAAA&#10;AAAAAAChAgAAZHJzL2Rvd25yZXYueG1sUEsFBgAAAAAEAAQA+QAAAJMDAAAAAA==&#10;" strokecolor="black [3213]"/>
                    <v:line id="Straight Connector 35" o:spid="_x0000_s1037" style="position:absolute;visibility:visible;mso-wrap-style:square" from="2438400,1828801" to="2438400,190500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Yl6wMUAAADbAAAADwAAAGRycy9kb3ducmV2LnhtbESPQWvCQBSE7wX/w/KE3upGRSPRVYIg&#10;2PZUW/H6yD6TtNm3YXeNqb/eLRQ8DjPzDbPa9KYRHTlfW1YwHiUgiAuray4VfH3uXhYgfEDW2Fgm&#10;Bb/kYbMePK0w0/bKH9QdQikihH2GCqoQ2kxKX1Rk0I9sSxy9s3UGQ5SulNrhNcJNIydJMpcGa44L&#10;Fba0raj4OVyMgkXx9u3yNH8dz45teusm7/PdKVXqedjnSxCB+vAI/7f3WsF0Bn9f4g+Q6zs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RYl6wMUAAADbAAAADwAAAAAAAAAA&#10;AAAAAAChAgAAZHJzL2Rvd25yZXYueG1sUEsFBgAAAAAEAAQA+QAAAJMDAAAAAA==&#10;" strokecolor="black [3213]"/>
                    <v:line id="Straight Connector 36" o:spid="_x0000_s1038" style="position:absolute;visibility:visible;mso-wrap-style:square" from="3124200,1371601" to="3124200,152400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Vvkt8UAAADbAAAADwAAAGRycy9kb3ducmV2LnhtbESPQWvCQBSE70L/w/IEb7pRaSKpq4SC&#10;oO1J29LrI/uapGbfht01xv76bkHocZiZb5j1djCt6Mn5xrKC+SwBQVxa3XCl4P1tN12B8AFZY2uZ&#10;FNzIw3bzMFpjru2Vj9SfQiUihH2OCuoQulxKX9Zk0M9sRxy9L+sMhihdJbXDa4SbVi6SJJUGG44L&#10;NXb0XFN5Pl2MglX58u2KrDjMHz+67KdfvKa7z0ypyXgonkAEGsJ/+N7eawXLFP6+xB8gN7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tVvkt8UAAADbAAAADwAAAAAAAAAA&#10;AAAAAAChAgAAZHJzL2Rvd25yZXYueG1sUEsFBgAAAAAEAAQA+QAAAJMDAAAAAA==&#10;" strokecolor="black [3213]"/>
                    <v:line id="Straight Connector 37" o:spid="_x0000_s1039" style="position:absolute;visibility:visible;mso-wrap-style:square" from="3886200,1981201" to="3886200,213360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2hdBLMQAAADbAAAADwAAAGRycy9kb3ducmV2LnhtbESPQWvCQBSE74L/YXmF3nSjpUaiqwRB&#10;qPWkbfH6yL4mabNvw+42Rn+9Kwg9DjPzDbNc96YRHTlfW1YwGScgiAuray4VfH5sR3MQPiBrbCyT&#10;ggt5WK+GgyVm2p75QN0xlCJC2GeooAqhzaT0RUUG/di2xNH7ts5giNKVUjs8R7hp5DRJZtJgzXGh&#10;wpY2FRW/xz+jYF68/7g8zXeT1682vXbT/Wx7SpV6furzBYhAffgPP9pvWsFLCvcv8QfI1Q0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aF0EsxAAAANsAAAAPAAAAAAAAAAAA&#10;AAAAAKECAABkcnMvZG93bnJldi54bWxQSwUGAAAAAAQABAD5AAAAkgMAAAAA&#10;" strokecolor="black [3213]"/>
                    <v:shape id="Chart 38" o:spid="_x0000_s1040" type="#_x0000_t75" style="position:absolute;left:4873752;top:910917;width:2846832;height:2445369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">
                      <v:imagedata r:id="rId12" o:title=""/>
                      <o:lock v:ext="edit" aspectratio="f"/>
                    </v:shape>
                    <v:shape id="Text Box 39" o:spid="_x0000_s1041" type="#_x0000_t202" style="position:absolute;left:5486400;top:1600201;width:609600;height:2997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DJLFwgAA&#10;ANsAAAAPAAAAZHJzL2Rvd25yZXYueG1sRI9Ba8JAFITvBf/D8oTe6kalxaauImrBg5dqvD+yr9nQ&#10;7NuQfZr477uFgsdhZr5hluvBN+pGXawDG5hOMlDEZbA1VwaK8+fLAlQUZItNYDJwpwjr1ehpibkN&#10;PX/R7SSVShCOORpwIm2udSwdeYyT0BIn7zt0HiXJrtK2wz7BfaNnWfamPdacFhy2tHVU/pyu3oCI&#10;3Uzvxd7Hw2U47nqXla9YGPM8HjYfoIQGeYT/2wdrYP4Of1/SD9C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AMksXCAAAA2wAAAA8AAAAAAAAAAAAAAAAAlwIAAGRycy9kb3du&#10;cmV2LnhtbFBLBQYAAAAABAAEAPUAAACGAwAAAAA=&#10;" filled="f" stroked="f">
                      <v:textbox style="mso-fit-shape-to-text:t">
                        <w:txbxContent>
                          <w:p w14:paraId="692F1F4A" w14:textId="77777777" w:rsidR="00A61EC6" w:rsidRDefault="00A61EC6" w:rsidP="00A61EC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s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v:textbox>
                    </v:shape>
                    <v:shape id="Text Box 40" o:spid="_x0000_s1042" type="#_x0000_t202" style="position:absolute;left:6172200;top:1066801;width:533400;height:2997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MEglvgAA&#10;ANsAAAAPAAAAZHJzL2Rvd25yZXYueG1sRE9Na8JAEL0X/A/LCL3VjcUWia4iVsFDL2q8D9kxG8zO&#10;huxo4r/vHgoeH+97uR58ox7UxTqwgekkA0VcBltzZaA47z/moKIgW2wCk4EnRVivRm9LzG3o+UiP&#10;k1QqhXDM0YATaXOtY+nIY5yEljhx19B5lAS7StsO+xTuG/2ZZd/aY82pwWFLW0fl7XT3BkTsZvos&#10;dj4eLsPvT++y8gsLY97Hw2YBSmiQl/jffbAGZml9+pJ+gF79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2TBIJb4AAADbAAAADwAAAAAAAAAAAAAAAACXAgAAZHJzL2Rvd25yZXYu&#10;eG1sUEsFBgAAAAAEAAQA9QAAAIIDAAAAAA==&#10;" filled="f" stroked="f">
                      <v:textbox style="mso-fit-shape-to-text:t">
                        <w:txbxContent>
                          <w:p w14:paraId="070B9072" w14:textId="77777777" w:rsidR="00A61EC6" w:rsidRDefault="00A61EC6" w:rsidP="00A61EC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s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v:textbox>
                    </v:shape>
                    <v:shape id="Text Box 41" o:spid="_x0000_s1043" type="#_x0000_t202" style="position:absolute;left:6858000;top:1676401;width:533400;height:2997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2fO2+wgAA&#10;ANsAAAAPAAAAZHJzL2Rvd25yZXYueG1sRI/NasMwEITvhb6D2EJvjezQhuJECSE/kEMvSZ37Ym0t&#10;U2tlrE3svH0UKPQ4zMw3zGI1+lZdqY9NYAP5JANFXAXbcG2g/N6/fYKKgmyxDUwGbhRhtXx+WmBh&#10;w8BHup6kVgnCsUADTqQrtI6VI49xEjri5P2E3qMk2dfa9jgkuG/1NMtm2mPDacFhRxtH1e/p4g2I&#10;2HV+K3c+Hs7j13ZwWfWBpTGvL+N6DkpolP/wX/tgDbzn8PiSfoBe3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Z87b7CAAAA2wAAAA8AAAAAAAAAAAAAAAAAlwIAAGRycy9kb3du&#10;cmV2LnhtbFBLBQYAAAAABAAEAPUAAACGAwAAAAA=&#10;" filled="f" stroked="f">
                      <v:textbox style="mso-fit-shape-to-text:t">
                        <w:txbxContent>
                          <w:p w14:paraId="5FF84CD0" w14:textId="77777777" w:rsidR="00A61EC6" w:rsidRDefault="00A61EC6" w:rsidP="00A61EC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line id="Straight Connector 42" o:spid="_x0000_s1044" style="position:absolute;visibility:visible;mso-wrap-style:square" from="5562600,1828801" to="5562600,198120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maRycUAAADbAAAADwAAAGRycy9kb3ducmV2LnhtbESPQWvCQBSE7wX/w/KE3urG0BpJXSUI&#10;Qq0ntaXXR/Y1Sc2+DbvbGPvru4LgcZiZb5jFajCt6Mn5xrKC6SQBQVxa3XCl4OO4eZqD8AFZY2uZ&#10;FFzIw2o5elhgru2Z99QfQiUihH2OCuoQulxKX9Zk0E9sRxy9b+sMhihdJbXDc4SbVqZJMpMGG44L&#10;NXa0rqk8HX6Ngnn5/uOKrNhOXz677K9Pd7PNV6bU43goXkEEGsI9fGu/aQXPKVy/xB8gl/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kmaRycUAAADbAAAADwAAAAAAAAAA&#10;AAAAAAChAgAAZHJzL2Rvd25yZXYueG1sUEsFBgAAAAAEAAQA+QAAAJMDAAAAAA==&#10;" strokecolor="black [3213]"/>
                    <v:line id="Straight Connector 43" o:spid="_x0000_s1045" style="position:absolute;visibility:visible;mso-wrap-style:square" from="5791200,1905001" to="5791200,198120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/So0UsUAAADbAAAADwAAAGRycy9kb3ducmV2LnhtbESPQWvCQBSE7wX/w/KE3upG2xqJrhIE&#10;obUnreL1kX0m0ezbsLuNaX+9Wyj0OMzMN8xi1ZtGdOR8bVnBeJSAIC6srrlUcPjcPM1A+ICssbFM&#10;Cr7Jw2o5eFhgpu2Nd9TtQykihH2GCqoQ2kxKX1Rk0I9sSxy9s3UGQ5SulNrhLcJNIydJMpUGa44L&#10;Fba0rqi47r+Mglmxvbg8zd/Hr8c2/ekmH9PNKVXqcdjncxCB+vAf/mu/aQUvz/D7Jf4AubwD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/So0UsUAAADbAAAADwAAAAAAAAAA&#10;AAAAAAChAgAAZHJzL2Rvd25yZXYueG1sUEsFBgAAAAAEAAQA+QAAAJMDAAAAAA==&#10;" strokecolor="black [3213]"/>
                    <v:line id="Straight Connector 44" o:spid="_x0000_s1046" style="position:absolute;visibility:visible;mso-wrap-style:square" from="7086600,2133601" to="7086600,228600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sOsJsUAAADbAAAADwAAAGRycy9kb3ducmV2LnhtbESPQWvCQBSE7wX/w/KE3pqNokaiqwRB&#10;aO2ptuL1kX0mabNvw+4a0/76bqHgcZiZb5j1djCt6Mn5xrKCSZKCIC6tbrhS8PG+f1qC8AFZY2uZ&#10;FHyTh+1m9LDGXNsbv1F/DJWIEPY5KqhD6HIpfVmTQZ/Yjjh6F+sMhihdJbXDW4SbVk7TdCENNhwX&#10;auxoV1P5dbwaBcvy8OmKrHiZzE9d9tNPXxf7c6bU43goViACDeEe/m8/awWzGfx9iT9Abn4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csOsJsUAAADbAAAADwAAAAAAAAAA&#10;AAAAAAChAgAAZHJzL2Rvd25yZXYueG1sUEsFBgAAAAAEAAQA+QAAAJMDAAAAAA==&#10;" strokecolor="black [3213]"/>
                    <v:line id="Straight Connector 45" o:spid="_x0000_s1047" style="position:absolute;visibility:visible;mso-wrap-style:square" from="6934200,1828801" to="6934200,198120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Y8JvcUAAADbAAAADwAAAGRycy9kb3ducmV2LnhtbESPQWvCQBSE7wX/w/KE3upGUSPRVYIg&#10;2PZUW/H6yD6TtNm3YXeNqb/eLRQ8DjPzDbPa9KYRHTlfW1YwHiUgiAuray4VfH3uXhYgfEDW2Fgm&#10;Bb/kYbMePK0w0/bKH9QdQikihH2GCqoQ2kxKX1Rk0I9sSxy9s3UGQ5SulNrhNcJNIydJMpcGa44L&#10;Fba0raj4OVyMgkXx9u3yNH8dz45teusm7/PdKVXqedjnSxCB+vAI/7f3WsF0Bn9f4g+Q6zs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HY8JvcUAAADbAAAADwAAAAAAAAAA&#10;AAAAAAChAgAAZHJzL2Rvd25yZXYueG1sUEsFBgAAAAAEAAQA+QAAAJMDAAAAAA==&#10;" strokecolor="black [3213]"/>
                    <v:line id="Straight Connector 46" o:spid="_x0000_s1048" style="position:absolute;flip:y;visibility:visible;mso-wrap-style:square" from="6477000,1295401" to="6477000,13716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iq1O8MAAADbAAAADwAAAGRycy9kb3ducmV2LnhtbESP0WoCMRRE3wv+Q7iCbzWr2KWuRmkF&#10;QfoitX7AZXPdLG5u1iTqul9vCoU+DjNzhlmuO9uIG/lQO1YwGWcgiEuna64UHH+2r+8gQkTW2Dgm&#10;BQ8KsF4NXpZYaHfnb7odYiUShEOBCkyMbSFlKA1ZDGPXEifv5LzFmKSvpPZ4T3DbyGmW5dJizWnB&#10;YEsbQ+X5cLUKmj4e+/nnxvTZZfbQ+33u/NuXUqNh97EAEamL/+G/9k4rmOXw+yX9ALl6Ag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G4qtTvDAAAA2wAAAA8AAAAAAAAAAAAA&#10;AAAAoQIAAGRycy9kb3ducmV2LnhtbFBLBQYAAAAABAAEAPkAAACRAwAAAAA=&#10;" strokecolor="black [3213]"/>
                    <v:line id="Straight Connector 47" o:spid="_x0000_s1049" style="position:absolute;flip:y;visibility:visible;mso-wrap-style:square" from="6248400,1295402" to="6248400,137160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WYQoMMAAADbAAAADwAAAGRycy9kb3ducmV2LnhtbESP0WoCMRRE3wv9h3ALvmlWsVZXo1Sh&#10;UHwRrR9w2Vw3i5ubbRJ13a9vBKGPw8ycYRar1tbiSj5UjhUMBxkI4sLpiksFx5+v/hREiMgaa8ek&#10;4E4BVsvXlwXm2t14T9dDLEWCcMhRgYmxyaUMhSGLYeAa4uSdnLcYk/Sl1B5vCW5rOcqyibRYcVow&#10;2NDGUHE+XKyCuovHbrbemC77Hd/1bjdx/n2rVO+t/ZyDiNTG//Cz/a0VjD/g8SX9ALn8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FmEKDDAAAA2wAAAA8AAAAAAAAAAAAA&#10;AAAAoQIAAGRycy9kb3ducmV2LnhtbFBLBQYAAAAABAAEAPkAAACRAwAAAAA=&#10;" strokecolor="black [3213]"/>
                  </v:group>
                  <v:shape id="Text Box 6" o:spid="_x0000_s1050" type="#_x0000_t202" style="position:absolute;left:1447800;top:533400;width:6248400;height:2667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lbX4wQAA&#10;ANoAAAAPAAAAZHJzL2Rvd25yZXYueG1sRI9Ba8JAFITvQv/D8oTedGOhIqlrCLYFD16q6f2Rfc2G&#10;Zt+G7KuJ/94VhB6HmfmG2RaT79SFhtgGNrBaZqCI62BbbgxU58/FBlQUZItdYDJwpQjF7mm2xdyG&#10;kb/ocpJGJQjHHA04kT7XOtaOPMZl6ImT9xMGj5Lk0Gg74JjgvtMvWbbWHltOCw572juqf09/3oCI&#10;LVfX6sPHw/d0fB9dVr9iZczzfCrfQAlN8h9+tA/WwBruV9IN0Lsb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5W1+MEAAADaAAAADwAAAAAAAAAAAAAAAACXAgAAZHJzL2Rvd25y&#10;ZXYueG1sUEsFBgAAAAAEAAQA9QAAAIUDAAAAAA==&#10;" filled="f" stroked="f">
                    <v:textbox style="mso-fit-shape-to-text:t">
                      <w:txbxContent>
                        <w:p w14:paraId="6EB39658" w14:textId="77777777" w:rsidR="00A61EC6" w:rsidRDefault="00A61EC6" w:rsidP="00A61E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A. Starch (Sub1 vs. Non-Sub1</w:t>
                          </w: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)                             B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. Starch (SF tolerant vs. SF intolerant)</w:t>
                          </w:r>
                        </w:p>
                      </w:txbxContent>
                    </v:textbox>
                  </v:shape>
                  <v:shape id="Chart 7" o:spid="_x0000_s1051" type="#_x0000_t75" style="position:absolute;left:1520952;top:3654552;width:2980944;height:21396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">
                    <v:imagedata r:id="rId13" o:title=""/>
                    <o:lock v:ext="edit" aspectratio="f"/>
                  </v:shape>
                  <v:line id="Straight Connector 8" o:spid="_x0000_s1052" style="position:absolute;visibility:visible;mso-wrap-style:square" from="2438400,4419600" to="2438400,45720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ZJM88MAAADaAAAADwAAAGRycy9kb3ducmV2LnhtbESPT2vCQBTE7wW/w/IEb3WjoJHoKkEQ&#10;qj3VP3h9ZJ9JNPs27G5j2k/fLRR6HGZ+M8xq05tGdOR8bVnBZJyAIC6srrlUcD7tXhcgfEDW2Fgm&#10;BV/kYbMevKww0/bJH9QdQyliCfsMFVQhtJmUvqjIoB/bljh6N+sMhihdKbXDZyw3jZwmyVwarDku&#10;VNjStqLicfw0ChbF4e7yNN9PZpc2/e6m7/PdNVVqNOzzJYhAffgP/9FvOnLweyXeALn+A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GWSTPPDAAAA2gAAAA8AAAAAAAAAAAAA&#10;AAAAoQIAAGRycy9kb3ducmV2LnhtbFBLBQYAAAAABAAEAPkAAACRAwAAAAA=&#10;" strokecolor="black [3213]"/>
                  <v:shape id="Text Box 9" o:spid="_x0000_s1053" type="#_x0000_t202" style="position:absolute;left:2133600;top:4191000;width:457200;height:2616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CiGKwQAA&#10;ANoAAAAPAAAAZHJzL2Rvd25yZXYueG1sRI9Pa8JAFMTvBb/D8gRvdWPB0kZXEf+Ah15q4/2RfWaD&#10;2bch+2rit3eFQo/DzPyGWa4H36gbdbEObGA2zUARl8HWXBkofg6vH6CiIFtsApOBO0VYr0YvS8xt&#10;6PmbbiepVIJwzNGAE2lzrWPpyGOchpY4eZfQeZQku0rbDvsE941+y7J37bHmtOCwpa2j8nr69QZE&#10;7GZ2L/Y+Hs/D1653WTnHwpjJeNgsQAkN8h/+ax+tgU9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CgohisEAAADaAAAADwAAAAAAAAAAAAAAAACXAgAAZHJzL2Rvd25y&#10;ZXYueG1sUEsFBgAAAAAEAAQA9QAAAIUDAAAAAA==&#10;" filled="f" stroked="f">
                    <v:textbox style="mso-fit-shape-to-text:t">
                      <w:txbxContent>
                        <w:p w14:paraId="3D25D165" w14:textId="77777777" w:rsidR="00A61EC6" w:rsidRDefault="00A61EC6" w:rsidP="00A61EC6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proofErr w:type="gram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n</w:t>
                          </w:r>
                          <w:proofErr w:type="gramEnd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.s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.</w:t>
                          </w:r>
                        </w:p>
                      </w:txbxContent>
                    </v:textbox>
                  </v:shape>
                  <v:shape id="Text Box 10" o:spid="_x0000_s1054" type="#_x0000_t202" style="position:absolute;left:2895600;top:3733800;width:457200;height:2616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g2c4wgAA&#10;ANsAAAAPAAAAZHJzL2Rvd25yZXYueG1sRI9Ba8MwDIXvg/0Ho8Juq9PBysjqltJ10MMu7bK7iNU4&#10;NJZDrDbpv58Og90k3tN7n1abKXbmRkNuEztYzAswxHXyLTcOqu/P5zcwWZA9donJwZ0ybNaPDyss&#10;fRr5SLeTNEZDOJfoIIj0pbW5DhQxz1NPrNo5DRFF16GxfsBRw2NnX4piaSO2rA0Be9oFqi+na3Qg&#10;4reLe7WP+fAzfX2MoahfsXLuaTZt38EITfJv/rs+eMVXev1FB7D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qDZzjCAAAA2wAAAA8AAAAAAAAAAAAAAAAAlwIAAGRycy9kb3du&#10;cmV2LnhtbFBLBQYAAAAABAAEAPUAAACGAwAAAAA=&#10;" filled="f" stroked="f">
                    <v:textbox style="mso-fit-shape-to-text:t">
                      <w:txbxContent>
                        <w:p w14:paraId="755EFE5B" w14:textId="77777777" w:rsidR="00A61EC6" w:rsidRDefault="00A61EC6" w:rsidP="00A61EC6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proofErr w:type="gram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n</w:t>
                          </w:r>
                          <w:proofErr w:type="gramEnd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.s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.</w:t>
                          </w:r>
                        </w:p>
                      </w:txbxContent>
                    </v:textbox>
                  </v:shape>
                  <v:line id="Straight Connector 12" o:spid="_x0000_s1055" style="position:absolute;visibility:visible;mso-wrap-style:square" from="3962400,4648200" to="3962400,47244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dW+1MIAAADbAAAADwAAAGRycy9kb3ducmV2LnhtbERPTWvCQBC9C/6HZYTe6sZAjURXCYLQ&#10;1lO1xeuQHZNodjbsbmPaX+8WCt7m8T5ntRlMK3pyvrGsYDZNQBCXVjdcKfg87p4XIHxA1thaJgU/&#10;5GGzHo9WmGt74w/qD6ESMYR9jgrqELpcSl/WZNBPbUccubN1BkOErpLa4S2Gm1amSTKXBhuODTV2&#10;tK2pvB6+jYJF+X5xRVa8zV6+uuy3T/fz3SlT6mkyFEsQgYbwEP+7X3Wcn8LfL/EAub4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gdW+1MIAAADbAAAADwAAAAAAAAAAAAAA&#10;AAChAgAAZHJzL2Rvd25yZXYueG1sUEsFBgAAAAAEAAQA+QAAAJADAAAAAA==&#10;" strokecolor="black [3213]"/>
                  <v:shape id="Text Box 13" o:spid="_x0000_s1056" type="#_x0000_t202" style="position:absolute;left:3657600;top:4343400;width:457200;height:2616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UflPvwAA&#10;ANsAAAAPAAAAZHJzL2Rvd25yZXYueG1sRE9La8JAEL4X/A/LCN7qxkpLia4iPsBDL7XxPmTHbDA7&#10;G7JTE/+9KxR6m4/vOcv14Bt1oy7WgQ3Mphko4jLYmisDxc/h9RNUFGSLTWAycKcI69XoZYm5DT1/&#10;0+0klUohHHM04ETaXOtYOvIYp6ElTtwldB4lwa7StsM+hftGv2XZh/ZYc2pw2NLWUXk9/XoDInYz&#10;uxd7H4/n4WvXu6x8x8KYyXjYLEAJDfIv/nMfbZo/h+cv6QC9eg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DpR+U+/AAAA2wAAAA8AAAAAAAAAAAAAAAAAlwIAAGRycy9kb3ducmV2&#10;LnhtbFBLBQYAAAAABAAEAPUAAACDAwAAAAA=&#10;" filled="f" stroked="f">
                    <v:textbox style="mso-fit-shape-to-text:t">
                      <w:txbxContent>
                        <w:p w14:paraId="31DB0F0E" w14:textId="77777777" w:rsidR="00A61EC6" w:rsidRDefault="00A61EC6" w:rsidP="00A61EC6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proofErr w:type="gram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n</w:t>
                          </w:r>
                          <w:proofErr w:type="gramEnd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.s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.</w:t>
                          </w:r>
                        </w:p>
                      </w:txbxContent>
                    </v:textbox>
                  </v:shape>
                  <v:line id="Straight Connector 14" o:spid="_x0000_s1057" style="position:absolute;visibility:visible;mso-wrap-style:square" from="3733800,4572000" to="3733800,46482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XCDO8IAAADbAAAADwAAAGRycy9kb3ducmV2LnhtbERPS2vCQBC+F/wPywje6kaxRqKrBEHo&#10;41SreB2yYxLNzobdbUz99W6h0Nt8fM9ZbXrTiI6cry0rmIwTEMSF1TWXCg5fu+cFCB+QNTaWScEP&#10;edisB08rzLS98Sd1+1CKGMI+QwVVCG0mpS8qMujHtiWO3Nk6gyFCV0rt8BbDTSOnSTKXBmuODRW2&#10;tK2ouO6/jYJF8X5xeZq/TV6ObXrvph/z3SlVajTs8yWIQH34F/+5X3WcP4PfX+IBcv0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YXCDO8IAAADbAAAADwAAAAAAAAAAAAAA&#10;AAChAgAAZHJzL2Rvd25yZXYueG1sUEsFBgAAAAAEAAQA+QAAAJADAAAAAA==&#10;" strokecolor="black [3213]"/>
                  <v:line id="Straight Connector 15" o:spid="_x0000_s1058" style="position:absolute;visibility:visible;mso-wrap-style:square" from="2209800,4419600" to="2209800,45720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jwmoMIAAADbAAAADwAAAGRycy9kb3ducmV2LnhtbERPS2vCQBC+C/0PyxR6042CRlJXCYJg&#10;68lH6XXITpO02dmwu43RX+8Kgrf5+J6zWPWmER05X1tWMB4lIIgLq2suFZyOm+EchA/IGhvLpOBC&#10;HlbLl8ECM23PvKfuEEoRQ9hnqKAKoc2k9EVFBv3ItsSR+7HOYIjQlVI7PMdw08hJksykwZpjQ4Ut&#10;rSsq/g7/RsG8+Px1eZp/jKdfbXrtJrvZ5jtV6u21z99BBOrDU/xwb3WcP4X7L/EAubwB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DjwmoMIAAADbAAAADwAAAAAAAAAAAAAA&#10;AAChAgAAZHJzL2Rvd25yZXYueG1sUEsFBgAAAAAEAAQA+QAAAJADAAAAAA==&#10;" strokecolor="black [3213]"/>
                  <v:line id="Straight Connector 16" o:spid="_x0000_s1059" style="position:absolute;visibility:visible;mso-wrap-style:square" from="3200400,4114800" to="3200400,42672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/u6418IAAADbAAAADwAAAGRycy9kb3ducmV2LnhtbERPS2vCQBC+F/wPywi91Y2CiaSuEgSh&#10;1pMveh2y0yQ1Oxt2tzHtr3eFQm/z8T1nuR5MK3pyvrGsYDpJQBCXVjdcKTifti8LED4ga2wtk4If&#10;8rBejZ6WmGt74wP1x1CJGMI+RwV1CF0upS9rMugntiOO3Kd1BkOErpLa4S2Gm1bOkiSVBhuODTV2&#10;tKmpvB6/jYJF+f7liqzYTeeXLvvtZ/t0+5Ep9TweilcQgYbwL/5zv+k4P4XHL/EAubo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/u6418IAAADbAAAADwAAAAAAAAAAAAAA&#10;AAChAgAAZHJzL2Rvd25yZXYueG1sUEsFBgAAAAAEAAQA+QAAAJADAAAAAA==&#10;" strokecolor="black [3213]"/>
                  <v:line id="Straight Connector 17" o:spid="_x0000_s1060" style="position:absolute;visibility:visible;mso-wrap-style:square" from="2971800,4038600" to="2971800,41148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aIdTMIAAADbAAAADwAAAGRycy9kb3ducmV2LnhtbERPS2vCQBC+F/wPywje6kZBI9FVgiBU&#10;e6oPvA7ZMYlmZ8PuNqb99d1Cobf5+J6z2vSmER05X1tWMBknIIgLq2suFZxPu9cFCB+QNTaWScEX&#10;edisBy8rzLR98gd1x1CKGMI+QwVVCG0mpS8qMujHtiWO3M06gyFCV0rt8BnDTSOnSTKXBmuODRW2&#10;tK2oeBw/jYJFcbi7PM33k9mlTb+76ft8d02VGg37fAkiUB/+xX/uNx3np/D7SzxArn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kaIdTMIAAADbAAAADwAAAAAAAAAAAAAA&#10;AAChAgAAZHJzL2Rvd25yZXYueG1sUEsFBgAAAAAEAAQA+QAAAJADAAAAAA==&#10;" strokecolor="black [3213]"/>
                  <v:shape id="Chart 18" o:spid="_x0000_s1061" type="#_x0000_t75" style="position:absolute;left:4873752;top:3654552;width:2828544;height:213969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">
                    <v:imagedata r:id="rId14" o:title=""/>
                    <o:lock v:ext="edit" aspectratio="f"/>
                  </v:shape>
                  <v:shape id="Text Box 19" o:spid="_x0000_s1062" type="#_x0000_t202" style="position:absolute;left:5486400;top:4114800;width:457200;height:2616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uc6lvwAA&#10;ANsAAAAPAAAAZHJzL2Rvd25yZXYueG1sRE9La8JAEL4X/A/LCN7qxoKlja4iPsBDL7XxPmTHbDA7&#10;G7JTE/+9KxR6m4/vOcv14Bt1oy7WgQ3Mphko4jLYmisDxc/h9QNUFGSLTWAycKcI69XoZYm5DT1/&#10;0+0klUohHHM04ETaXOtYOvIYp6ElTtwldB4lwa7StsM+hftGv2XZu/ZYc2pw2NLWUXk9/XoDInYz&#10;uxd7H4/n4WvXu6ycY2HMZDxsFqCEBvkX/7mPNs3/hOcv6QC9eg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Fu5zqW/AAAA2wAAAA8AAAAAAAAAAAAAAAAAlwIAAGRycy9kb3ducmV2&#10;LnhtbFBLBQYAAAAABAAEAPUAAACDAwAAAAA=&#10;" filled="f" stroked="f">
                    <v:textbox style="mso-fit-shape-to-text:t">
                      <w:txbxContent>
                        <w:p w14:paraId="364BB5E7" w14:textId="77777777" w:rsidR="00A61EC6" w:rsidRDefault="00A61EC6" w:rsidP="00A61EC6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proofErr w:type="gram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n</w:t>
                          </w:r>
                          <w:proofErr w:type="gramEnd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.s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.</w:t>
                          </w:r>
                        </w:p>
                      </w:txbxContent>
                    </v:textbox>
                  </v:shape>
                  <v:line id="Straight Connector 20" o:spid="_x0000_s1063" style="position:absolute;visibility:visible;mso-wrap-style:square" from="5791200,4419600" to="5791200,44958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0CdPhcEAAADbAAAADwAAAGRycy9kb3ducmV2LnhtbERPz2vCMBS+D/wfwhN2m6mFWalGKYKg&#10;7jQ38fponm21eSlJrHV//XIY7Pjx/V6uB9OKnpxvLCuYThIQxKXVDVcKvr+2b3MQPiBrbC2Tgid5&#10;WK9GL0vMtX3wJ/XHUIkYwj5HBXUIXS6lL2sy6Ce2I47cxTqDIUJXSe3wEcNNK9MkmUmDDceGGjva&#10;1FTejnejYF4erq7Iiv30/dRlP336MdueM6Vex0OxABFoCP/iP/dOK0jj+vgl/gC5+gU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QJ0+FwQAAANsAAAAPAAAAAAAAAAAAAAAA&#10;AKECAABkcnMvZG93bnJldi54bWxQSwUGAAAAAAQABAD5AAAAjwMAAAAA&#10;" strokecolor="black [3213]"/>
                  <v:line id="Straight Connector 21" o:spid="_x0000_s1064" style="position:absolute;visibility:visible;mso-wrap-style:square" from="6248400,3962400" to="6248400,41148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2vqHsUAAADbAAAADwAAAGRycy9kb3ducmV2LnhtbESPQWvCQBSE74X+h+UVvNVNAhpJXSUU&#10;hGpPakuvj+wzic2+DbvbGP31XaHQ4zAz3zDL9Wg6MZDzrWUF6TQBQVxZ3XKt4OO4eV6A8AFZY2eZ&#10;FFzJw3r1+LDEQtsL72k4hFpECPsCFTQh9IWUvmrIoJ/anjh6J+sMhihdLbXDS4SbTmZJMpcGW44L&#10;Dfb02lD1ffgxChbV7uzKvNyms88+vw3Z+3zzlSs1eRrLFxCBxvAf/mu/aQVZCvcv8QfI1S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v2vqHsUAAADbAAAADwAAAAAAAAAA&#10;AAAAAAChAgAAZHJzL2Rvd25yZXYueG1sUEsFBgAAAAAEAAQA+QAAAJMDAAAAAA==&#10;" strokecolor="black [3213]"/>
                  <v:line id="Straight Connector 22" o:spid="_x0000_s1065" style="position:absolute;visibility:visible;mso-wrap-style:square" from="6477000,4038600" to="6477000,41910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7l0acQAAADbAAAADwAAAGRycy9kb3ducmV2LnhtbESPQWvCQBSE74L/YXlCb3VjoEaiqwRB&#10;aOup2uL1kX0m0ezbsLuNaX+9Wyh4HGbmG2a1GUwrenK+saxgNk1AEJdWN1wp+DzunhcgfEDW2Fom&#10;BT/kYbMej1aYa3vjD+oPoRIRwj5HBXUIXS6lL2sy6Ke2I47e2TqDIUpXSe3wFuGmlWmSzKXBhuNC&#10;jR1tayqvh2+jYFG+X1yRFW+zl68u++3T/Xx3ypR6mgzFEkSgITzC/+1XrSBN4e9L/AFyfQc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PuXRpxAAAANsAAAAPAAAAAAAAAAAA&#10;AAAAAKECAABkcnMvZG93bnJldi54bWxQSwUGAAAAAAQABAD5AAAAkgMAAAAA&#10;" strokecolor="black [3213]"/>
                  <v:line id="Straight Connector 23" o:spid="_x0000_s1066" style="position:absolute;visibility:visible;mso-wrap-style:square" from="6934200,4419600" to="6934200,46482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PXR8sUAAADbAAAADwAAAGRycy9kb3ducmV2LnhtbESPQWvCQBSE7wX/w/KE3urGlBpJXSUI&#10;Qq0ntaXXR/Y1Sc2+DbvbGPvru4LgcZiZb5jFajCt6Mn5xrKC6SQBQVxa3XCl4OO4eZqD8AFZY2uZ&#10;FFzIw2o5elhgru2Z99QfQiUihH2OCuoQulxKX9Zk0E9sRxy9b+sMhihdJbXDc4SbVqZJMpMGG44L&#10;NXa0rqk8HX6Ngnn5/uOKrNhOXz677K9Pd7PNV6bU43goXkEEGsI9fGu/aQXpM1y/xB8gl/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IPXR8sUAAADbAAAADwAAAAAAAAAA&#10;AAAAAAChAgAAZHJzL2Rvd25yZXYueG1sUEsFBgAAAAAEAAQA+QAAAJMDAAAAAA==&#10;" strokecolor="black [3213]"/>
                  <v:line id="Straight Connector 24" o:spid="_x0000_s1067" style="position:absolute;visibility:visible;mso-wrap-style:square" from="7162800,4572000" to="7162800,47244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xxJhsUAAADbAAAADwAAAGRycy9kb3ducmV2LnhtbESPQWvCQBSE7wX/w/KE3urG0BpJXSUI&#10;Qq0ntaXXR/Y1Sc2+DbvbGPvru4LgcZiZb5jFajCt6Mn5xrKC6SQBQVxa3XCl4OO4eZqD8AFZY2uZ&#10;FFzIw2o5elhgru2Z99QfQiUihH2OCuoQulxKX9Zk0E9sRxy9b+sMhihdJbXDc4SbVqZJMpMGG44L&#10;NXa0rqk8HX6Ngnn5/uOKrNhOXz677K9Pd7PNV6bU43goXkEEGsI9fGu/aQXpM1y/xB8gl/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rxxJhsUAAADbAAAADwAAAAAAAAAA&#10;AAAAAAChAgAAZHJzL2Rvd25yZXYueG1sUEsFBgAAAAAEAAQA+QAAAJMDAAAAAA==&#10;" strokecolor="black [3213]"/>
                  <v:line id="Straight Connector 25" o:spid="_x0000_s1068" style="position:absolute;visibility:visible;mso-wrap-style:square" from="5638800,4419600" to="5638800,45720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FDsHcQAAADbAAAADwAAAGRycy9kb3ducmV2LnhtbESPQWvCQBSE7wX/w/KE3urGgEaiqwRB&#10;0Hqqben1kX0mabNvw+4ao7/eLRR6HGbmG2a1GUwrenK+saxgOklAEJdWN1wp+HjfvSxA+ICssbVM&#10;Cm7kYbMePa0w1/bKb9SfQiUihH2OCuoQulxKX9Zk0E9sRxy9s3UGQ5SuktrhNcJNK9MkmUuDDceF&#10;Gjva1lT+nC5GwaJ8/XZFVhyms88uu/fpcb77ypR6Hg/FEkSgIfyH/9p7rSCdwe+X+APk+g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AUOwdxAAAANsAAAAPAAAAAAAAAAAA&#10;AAAAAKECAABkcnMvZG93bnJldi54bWxQSwUGAAAAAAQABAD5AAAAkgMAAAAA&#10;" strokecolor="black [3213]"/>
                  <v:shape id="Text Box 26" o:spid="_x0000_s1069" type="#_x0000_t202" style="position:absolute;left:6172200;top:3657600;width:457200;height:2616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SpBqwQAA&#10;ANsAAAAPAAAAZHJzL2Rvd25yZXYueG1sRI9Ba8JAFITvgv9heYI33SgoJbqK1BY89KKN90f2mQ3N&#10;vg3Zp4n/vlsoeBxm5htmux98ox7UxTqwgcU8A0VcBltzZaD4/py9gYqCbLEJTAaeFGG/G4+2mNvQ&#10;85keF6lUgnDM0YATaXOtY+nIY5yHljh5t9B5lCS7StsO+wT3jV5m2Vp7rDktOGzp3VH5c7l7AyL2&#10;sHgWHz6ersPXsXdZucLCmOlkOGxACQ3yCv+3T9bAcg1/X9IP0Lt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5EqQasEAAADbAAAADwAAAAAAAAAAAAAAAACXAgAAZHJzL2Rvd25y&#10;ZXYueG1sUEsFBgAAAAAEAAQA9QAAAIUDAAAAAA==&#10;" filled="f" stroked="f">
                    <v:textbox style="mso-fit-shape-to-text:t">
                      <w:txbxContent>
                        <w:p w14:paraId="1597B982" w14:textId="77777777" w:rsidR="00A61EC6" w:rsidRDefault="00A61EC6" w:rsidP="00A61EC6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proofErr w:type="gram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n</w:t>
                          </w:r>
                          <w:proofErr w:type="gramEnd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.s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.</w:t>
                          </w:r>
                        </w:p>
                      </w:txbxContent>
                    </v:textbox>
                  </v:shape>
                  <v:shape id="Text Box 27" o:spid="_x0000_s1070" type="#_x0000_t202" style="position:absolute;left:6858000;top:4191000;width:457200;height:2616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BjXxwgAA&#10;ANsAAAAPAAAAZHJzL2Rvd25yZXYueG1sRI9Pa8JAFMTvBb/D8gq91Y1Cq6SuIv4BD72o8f7IvmZD&#10;s29D9mnit3eFQo/DzPyGWawG36gbdbEObGAyzkARl8HWXBkozvv3OagoyBabwGTgThFWy9HLAnMb&#10;ej7S7SSVShCOORpwIm2udSwdeYzj0BIn7yd0HiXJrtK2wz7BfaOnWfapPdacFhy2tHFU/p6u3oCI&#10;XU/uxc7Hw2X43vYuKz+wMObtdVh/gRIa5D/81z5YA9MZ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sGNfHCAAAA2wAAAA8AAAAAAAAAAAAAAAAAlwIAAGRycy9kb3du&#10;cmV2LnhtbFBLBQYAAAAABAAEAPUAAACGAwAAAAA=&#10;" filled="f" stroked="f">
                    <v:textbox style="mso-fit-shape-to-text:t">
                      <w:txbxContent>
                        <w:p w14:paraId="3D86C95D" w14:textId="77777777" w:rsidR="00A61EC6" w:rsidRDefault="00A61EC6" w:rsidP="00A61EC6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proofErr w:type="gramStart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n</w:t>
                          </w:r>
                          <w:proofErr w:type="gramEnd"/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.s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.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3DC4027B" w14:textId="77777777" w:rsidR="002F2767" w:rsidRDefault="002F2767" w:rsidP="002F2767">
      <w:pPr>
        <w:spacing w:line="480" w:lineRule="auto"/>
      </w:pPr>
    </w:p>
    <w:p w14:paraId="239FF7E3" w14:textId="77777777" w:rsidR="00FC1245" w:rsidRDefault="002F2767" w:rsidP="00A318F4">
      <w:pPr>
        <w:tabs>
          <w:tab w:val="left" w:pos="10350"/>
        </w:tabs>
        <w:autoSpaceDE w:val="0"/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2F2767">
        <w:rPr>
          <w:rFonts w:ascii="Arial" w:hAnsi="Arial" w:cs="Arial"/>
          <w:b/>
        </w:rPr>
        <w:t>Supplement</w:t>
      </w:r>
      <w:r w:rsidR="0015584A">
        <w:rPr>
          <w:rFonts w:ascii="Arial" w:hAnsi="Arial" w:cs="Arial"/>
          <w:b/>
        </w:rPr>
        <w:t>ary</w:t>
      </w:r>
      <w:r w:rsidRPr="002F2767">
        <w:rPr>
          <w:rFonts w:ascii="Arial" w:hAnsi="Arial" w:cs="Arial"/>
          <w:b/>
        </w:rPr>
        <w:t xml:space="preserve"> Figure 1</w:t>
      </w:r>
      <w:r w:rsidRPr="00863F40">
        <w:rPr>
          <w:rFonts w:ascii="Arial" w:hAnsi="Arial" w:cs="Arial"/>
        </w:rPr>
        <w:t>.</w:t>
      </w:r>
      <w:proofErr w:type="gramEnd"/>
      <w:r w:rsidRPr="00863F40">
        <w:rPr>
          <w:rFonts w:ascii="Arial" w:hAnsi="Arial" w:cs="Arial"/>
        </w:rPr>
        <w:t xml:space="preserve">  </w:t>
      </w:r>
      <w:r w:rsidR="00BD0F49">
        <w:rPr>
          <w:rFonts w:ascii="Arial" w:hAnsi="Arial" w:cs="Arial"/>
        </w:rPr>
        <w:t xml:space="preserve">Comparison of </w:t>
      </w:r>
      <w:r w:rsidRPr="00863F40">
        <w:rPr>
          <w:rFonts w:ascii="Arial" w:hAnsi="Arial" w:cs="Arial"/>
        </w:rPr>
        <w:t xml:space="preserve">stem starch (% </w:t>
      </w:r>
      <w:r w:rsidR="00BD0F49">
        <w:rPr>
          <w:rFonts w:ascii="Arial" w:hAnsi="Arial" w:cs="Arial"/>
        </w:rPr>
        <w:t>of dry wt.</w:t>
      </w:r>
      <w:r w:rsidRPr="00863F40">
        <w:rPr>
          <w:rFonts w:ascii="Arial" w:hAnsi="Arial" w:cs="Arial"/>
        </w:rPr>
        <w:t xml:space="preserve">) (A) </w:t>
      </w:r>
      <w:proofErr w:type="gramStart"/>
      <w:r w:rsidRPr="00863F40">
        <w:rPr>
          <w:rFonts w:ascii="Arial" w:hAnsi="Arial" w:cs="Arial"/>
        </w:rPr>
        <w:t>between</w:t>
      </w:r>
      <w:proofErr w:type="gramEnd"/>
      <w:r w:rsidRPr="00863F40">
        <w:rPr>
          <w:rFonts w:ascii="Arial" w:hAnsi="Arial" w:cs="Arial"/>
        </w:rPr>
        <w:t xml:space="preserve"> Sub1 and non-Sub1; (B) between SF tolerant and intolerant genotypes; and soluble sugars (C) between Sub1 and non-Sub1;  (D) and between </w:t>
      </w:r>
      <w:r w:rsidR="00B77419">
        <w:rPr>
          <w:rFonts w:ascii="Arial" w:hAnsi="Arial" w:cs="Arial"/>
        </w:rPr>
        <w:t xml:space="preserve">SF </w:t>
      </w:r>
      <w:r w:rsidRPr="00863F40">
        <w:rPr>
          <w:rFonts w:ascii="Arial" w:hAnsi="Arial" w:cs="Arial"/>
        </w:rPr>
        <w:t xml:space="preserve">tolerant and intolerant genotypes.  Data are means from 2009 and analyzed using Fishers’ test at P&lt;0.001, </w:t>
      </w:r>
      <w:proofErr w:type="spellStart"/>
      <w:r w:rsidRPr="00863F40">
        <w:rPr>
          <w:rFonts w:ascii="Arial" w:hAnsi="Arial" w:cs="Arial"/>
        </w:rPr>
        <w:t>n.s</w:t>
      </w:r>
      <w:proofErr w:type="spellEnd"/>
      <w:r w:rsidRPr="00863F40">
        <w:rPr>
          <w:rFonts w:ascii="Arial" w:hAnsi="Arial" w:cs="Arial"/>
        </w:rPr>
        <w:t xml:space="preserve">. indicate not significant; * significant at P&lt;0.05. </w:t>
      </w:r>
      <w:r w:rsidR="00AB2418">
        <w:rPr>
          <w:rFonts w:ascii="Arial" w:hAnsi="Arial" w:cs="Arial"/>
        </w:rPr>
        <w:t>Data were</w:t>
      </w:r>
      <w:r w:rsidR="0015584A">
        <w:rPr>
          <w:rFonts w:ascii="Arial" w:hAnsi="Arial" w:cs="Arial"/>
        </w:rPr>
        <w:t xml:space="preserve"> collected before </w:t>
      </w:r>
      <w:r w:rsidR="00B77419">
        <w:rPr>
          <w:rFonts w:ascii="Arial" w:hAnsi="Arial" w:cs="Arial"/>
        </w:rPr>
        <w:t xml:space="preserve">treatment (21 days </w:t>
      </w:r>
      <w:r w:rsidR="0015584A">
        <w:rPr>
          <w:rFonts w:ascii="Arial" w:hAnsi="Arial" w:cs="Arial"/>
        </w:rPr>
        <w:t>after transpla</w:t>
      </w:r>
      <w:r w:rsidR="00BD0F49">
        <w:rPr>
          <w:rFonts w:ascii="Arial" w:hAnsi="Arial" w:cs="Arial"/>
        </w:rPr>
        <w:t>n</w:t>
      </w:r>
      <w:r w:rsidR="0015584A">
        <w:rPr>
          <w:rFonts w:ascii="Arial" w:hAnsi="Arial" w:cs="Arial"/>
        </w:rPr>
        <w:t>ting</w:t>
      </w:r>
      <w:r w:rsidR="00AB2418">
        <w:rPr>
          <w:rFonts w:ascii="Arial" w:hAnsi="Arial" w:cs="Arial"/>
        </w:rPr>
        <w:t>, DAT</w:t>
      </w:r>
      <w:r w:rsidR="0015584A">
        <w:rPr>
          <w:rFonts w:ascii="Arial" w:hAnsi="Arial" w:cs="Arial"/>
        </w:rPr>
        <w:t xml:space="preserve">) and after 15 days </w:t>
      </w:r>
      <w:r w:rsidR="00AB2418">
        <w:rPr>
          <w:rFonts w:ascii="Arial" w:hAnsi="Arial" w:cs="Arial"/>
        </w:rPr>
        <w:t xml:space="preserve">under control and </w:t>
      </w:r>
      <w:r w:rsidR="0015584A">
        <w:rPr>
          <w:rFonts w:ascii="Arial" w:hAnsi="Arial" w:cs="Arial"/>
        </w:rPr>
        <w:t>SF (36 DAT).</w:t>
      </w:r>
      <w:bookmarkStart w:id="0" w:name="_GoBack"/>
      <w:bookmarkEnd w:id="0"/>
    </w:p>
    <w:sectPr w:rsidR="00FC1245" w:rsidSect="0095391B">
      <w:type w:val="continuous"/>
      <w:pgSz w:w="12240" w:h="15840"/>
      <w:pgMar w:top="1440" w:right="1440" w:bottom="1440" w:left="1440" w:header="720" w:footer="720" w:gutter="0"/>
      <w:cols w:space="18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002070"/>
    <w:multiLevelType w:val="hybridMultilevel"/>
    <w:tmpl w:val="F19A5D02"/>
    <w:lvl w:ilvl="0" w:tplc="E66A31AC">
      <w:start w:val="2008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A33C70"/>
    <w:multiLevelType w:val="hybridMultilevel"/>
    <w:tmpl w:val="443C1CC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F55479E"/>
    <w:multiLevelType w:val="hybridMultilevel"/>
    <w:tmpl w:val="394ECF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6897CA5"/>
    <w:multiLevelType w:val="hybridMultilevel"/>
    <w:tmpl w:val="4202A7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EB1E35"/>
    <w:multiLevelType w:val="hybridMultilevel"/>
    <w:tmpl w:val="443C1CC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0D447A1"/>
    <w:multiLevelType w:val="hybridMultilevel"/>
    <w:tmpl w:val="443C1CC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E27"/>
    <w:rsid w:val="0013618B"/>
    <w:rsid w:val="0015584A"/>
    <w:rsid w:val="00181CE0"/>
    <w:rsid w:val="001C7487"/>
    <w:rsid w:val="00297012"/>
    <w:rsid w:val="002B1F20"/>
    <w:rsid w:val="002F2767"/>
    <w:rsid w:val="00405C7F"/>
    <w:rsid w:val="004270FA"/>
    <w:rsid w:val="004C1C64"/>
    <w:rsid w:val="006074EF"/>
    <w:rsid w:val="006B34E4"/>
    <w:rsid w:val="00702F45"/>
    <w:rsid w:val="007545EE"/>
    <w:rsid w:val="00760614"/>
    <w:rsid w:val="00832777"/>
    <w:rsid w:val="008A32B6"/>
    <w:rsid w:val="00930E27"/>
    <w:rsid w:val="0095391B"/>
    <w:rsid w:val="00956F4B"/>
    <w:rsid w:val="00963AC6"/>
    <w:rsid w:val="00970042"/>
    <w:rsid w:val="009B4708"/>
    <w:rsid w:val="00A01F5B"/>
    <w:rsid w:val="00A02636"/>
    <w:rsid w:val="00A318F4"/>
    <w:rsid w:val="00A40747"/>
    <w:rsid w:val="00A55FAF"/>
    <w:rsid w:val="00A61EC6"/>
    <w:rsid w:val="00A857BD"/>
    <w:rsid w:val="00AA76FA"/>
    <w:rsid w:val="00AB2418"/>
    <w:rsid w:val="00AB7D16"/>
    <w:rsid w:val="00AF46A9"/>
    <w:rsid w:val="00B20DCB"/>
    <w:rsid w:val="00B77419"/>
    <w:rsid w:val="00B92241"/>
    <w:rsid w:val="00BB6972"/>
    <w:rsid w:val="00BD0F49"/>
    <w:rsid w:val="00BD55C9"/>
    <w:rsid w:val="00C10292"/>
    <w:rsid w:val="00C45E51"/>
    <w:rsid w:val="00C6191A"/>
    <w:rsid w:val="00CE6862"/>
    <w:rsid w:val="00D06046"/>
    <w:rsid w:val="00D14B46"/>
    <w:rsid w:val="00D1698D"/>
    <w:rsid w:val="00D17AC9"/>
    <w:rsid w:val="00D33CBF"/>
    <w:rsid w:val="00D47B7F"/>
    <w:rsid w:val="00D50462"/>
    <w:rsid w:val="00DB1B0E"/>
    <w:rsid w:val="00E76590"/>
    <w:rsid w:val="00E933C2"/>
    <w:rsid w:val="00ED5B97"/>
    <w:rsid w:val="00EE0012"/>
    <w:rsid w:val="00F11339"/>
    <w:rsid w:val="00F35A75"/>
    <w:rsid w:val="00F50623"/>
    <w:rsid w:val="00F74AA8"/>
    <w:rsid w:val="00FC1245"/>
    <w:rsid w:val="00FE1EB5"/>
    <w:rsid w:val="00FE2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764D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7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0E27"/>
    <w:pPr>
      <w:ind w:left="720"/>
      <w:contextualSpacing/>
    </w:pPr>
  </w:style>
  <w:style w:type="paragraph" w:styleId="BodyTextIndent2">
    <w:name w:val="Body Text Indent 2"/>
    <w:basedOn w:val="Normal"/>
    <w:link w:val="BodyTextIndent2Char"/>
    <w:rsid w:val="002F2767"/>
    <w:pPr>
      <w:spacing w:after="0" w:line="240" w:lineRule="auto"/>
      <w:ind w:left="21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2F2767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6B34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74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48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61EC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7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0E27"/>
    <w:pPr>
      <w:ind w:left="720"/>
      <w:contextualSpacing/>
    </w:pPr>
  </w:style>
  <w:style w:type="paragraph" w:styleId="BodyTextIndent2">
    <w:name w:val="Body Text Indent 2"/>
    <w:basedOn w:val="Normal"/>
    <w:link w:val="BodyTextIndent2Char"/>
    <w:rsid w:val="002F2767"/>
    <w:pPr>
      <w:spacing w:after="0" w:line="240" w:lineRule="auto"/>
      <w:ind w:left="21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2F2767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6B34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74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48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61EC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2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png"/><Relationship Id="rId12" Type="http://schemas.openxmlformats.org/officeDocument/2006/relationships/image" Target="media/image2.png"/><Relationship Id="rId13" Type="http://schemas.openxmlformats.org/officeDocument/2006/relationships/image" Target="media/image3.png"/><Relationship Id="rId14" Type="http://schemas.openxmlformats.org/officeDocument/2006/relationships/image" Target="media/image4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chart" Target="charts/chart1.xml"/><Relationship Id="rId8" Type="http://schemas.openxmlformats.org/officeDocument/2006/relationships/chart" Target="charts/chart2.xml"/><Relationship Id="rId9" Type="http://schemas.openxmlformats.org/officeDocument/2006/relationships/chart" Target="charts/chart3.xml"/><Relationship Id="rId10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1058173698437"/>
          <c:y val="0.0745487022455526"/>
          <c:w val="0.749545187448587"/>
          <c:h val="0.7761151210265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4</c:f>
              <c:strCache>
                <c:ptCount val="1"/>
                <c:pt idx="0">
                  <c:v>Sub1</c:v>
                </c:pt>
              </c:strCache>
            </c:strRef>
          </c:tx>
          <c:spPr>
            <a:noFill/>
            <a:ln>
              <a:solidFill>
                <a:schemeClr val="bg1">
                  <a:lumMod val="10000"/>
                </a:schemeClr>
              </a:solidFill>
            </a:ln>
          </c:spPr>
          <c:invertIfNegative val="0"/>
          <c:cat>
            <c:strRef>
              <c:f>Sheet1!$D$3:$F$3</c:f>
              <c:strCache>
                <c:ptCount val="3"/>
                <c:pt idx="0">
                  <c:v>at 21 d</c:v>
                </c:pt>
                <c:pt idx="1">
                  <c:v>No SF at 36 d</c:v>
                </c:pt>
                <c:pt idx="2">
                  <c:v>SF at 36 d</c:v>
                </c:pt>
              </c:strCache>
            </c:strRef>
          </c:cat>
          <c:val>
            <c:numRef>
              <c:f>Sheet1!$D$4:$F$4</c:f>
              <c:numCache>
                <c:formatCode>General</c:formatCode>
                <c:ptCount val="3"/>
                <c:pt idx="0">
                  <c:v>5.6</c:v>
                </c:pt>
                <c:pt idx="1">
                  <c:v>8.0</c:v>
                </c:pt>
                <c:pt idx="2">
                  <c:v>4.0</c:v>
                </c:pt>
              </c:numCache>
            </c:numRef>
          </c:val>
        </c:ser>
        <c:ser>
          <c:idx val="1"/>
          <c:order val="1"/>
          <c:tx>
            <c:strRef>
              <c:f>Sheet1!$C$5</c:f>
              <c:strCache>
                <c:ptCount val="1"/>
                <c:pt idx="0">
                  <c:v>non-Sub1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prstClr val="white">
                  <a:lumMod val="10000"/>
                </a:prstClr>
              </a:solidFill>
            </a:ln>
          </c:spPr>
          <c:invertIfNegative val="0"/>
          <c:cat>
            <c:strRef>
              <c:f>Sheet1!$D$3:$F$3</c:f>
              <c:strCache>
                <c:ptCount val="3"/>
                <c:pt idx="0">
                  <c:v>at 21 d</c:v>
                </c:pt>
                <c:pt idx="1">
                  <c:v>No SF at 36 d</c:v>
                </c:pt>
                <c:pt idx="2">
                  <c:v>SF at 36 d</c:v>
                </c:pt>
              </c:strCache>
            </c:strRef>
          </c:cat>
          <c:val>
            <c:numRef>
              <c:f>Sheet1!$D$5:$F$5</c:f>
              <c:numCache>
                <c:formatCode>General</c:formatCode>
                <c:ptCount val="3"/>
                <c:pt idx="0">
                  <c:v>5.149999999999999</c:v>
                </c:pt>
                <c:pt idx="1">
                  <c:v>7.3</c:v>
                </c:pt>
                <c:pt idx="2">
                  <c:v>4.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46635608"/>
        <c:axId val="-2046517384"/>
      </c:barChart>
      <c:catAx>
        <c:axId val="-204663560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-2046517384"/>
        <c:crosses val="autoZero"/>
        <c:auto val="1"/>
        <c:lblAlgn val="ctr"/>
        <c:lblOffset val="100"/>
        <c:noMultiLvlLbl val="0"/>
      </c:catAx>
      <c:valAx>
        <c:axId val="-2046517384"/>
        <c:scaling>
          <c:orientation val="minMax"/>
        </c:scaling>
        <c:delete val="0"/>
        <c:axPos val="l"/>
        <c:numFmt formatCode="#,##0.0" sourceLinked="0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-2046635608"/>
        <c:crosses val="autoZero"/>
        <c:crossBetween val="between"/>
      </c:valAx>
    </c:plotArea>
    <c:legend>
      <c:legendPos val="r"/>
      <c:legendEntry>
        <c:idx val="0"/>
        <c:txPr>
          <a:bodyPr/>
          <a:lstStyle/>
          <a:p>
            <a:pPr>
              <a:defRPr b="1"/>
            </a:pPr>
            <a:endParaRPr lang="en-US"/>
          </a:p>
        </c:txPr>
      </c:legendEntry>
      <c:legendEntry>
        <c:idx val="1"/>
        <c:txPr>
          <a:bodyPr/>
          <a:lstStyle/>
          <a:p>
            <a:pPr>
              <a:defRPr b="1"/>
            </a:pPr>
            <a:endParaRPr lang="en-US"/>
          </a:p>
        </c:txPr>
      </c:legendEntry>
      <c:layout>
        <c:manualLayout>
          <c:xMode val="edge"/>
          <c:yMode val="edge"/>
          <c:x val="0.686697960831819"/>
          <c:y val="0.0666641963872163"/>
          <c:w val="0.258787524255735"/>
          <c:h val="0.189102362204724"/>
        </c:manualLayout>
      </c:layout>
      <c:overlay val="0"/>
    </c:legend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5839102326974"/>
          <c:y val="0.0652892491359943"/>
          <c:w val="0.703874015748033"/>
          <c:h val="0.80161175267523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8</c:f>
              <c:strCache>
                <c:ptCount val="1"/>
                <c:pt idx="0">
                  <c:v>SF tolerant</c:v>
                </c:pt>
              </c:strCache>
            </c:strRef>
          </c:tx>
          <c:spPr>
            <a:noFill/>
            <a:ln>
              <a:solidFill>
                <a:schemeClr val="bg1">
                  <a:lumMod val="10000"/>
                </a:schemeClr>
              </a:solidFill>
            </a:ln>
          </c:spPr>
          <c:invertIfNegative val="0"/>
          <c:cat>
            <c:strRef>
              <c:f>Sheet1!$D$7:$F$7</c:f>
              <c:strCache>
                <c:ptCount val="3"/>
                <c:pt idx="0">
                  <c:v>at 21 d</c:v>
                </c:pt>
                <c:pt idx="1">
                  <c:v>No SF at 36 d</c:v>
                </c:pt>
                <c:pt idx="2">
                  <c:v>SF at 36 d</c:v>
                </c:pt>
              </c:strCache>
            </c:strRef>
          </c:cat>
          <c:val>
            <c:numRef>
              <c:f>Sheet1!$D$8:$F$8</c:f>
              <c:numCache>
                <c:formatCode>General</c:formatCode>
                <c:ptCount val="3"/>
                <c:pt idx="0">
                  <c:v>5.199999999999997</c:v>
                </c:pt>
                <c:pt idx="1">
                  <c:v>7.9</c:v>
                </c:pt>
                <c:pt idx="2">
                  <c:v>5.2</c:v>
                </c:pt>
              </c:numCache>
            </c:numRef>
          </c:val>
        </c:ser>
        <c:ser>
          <c:idx val="1"/>
          <c:order val="1"/>
          <c:tx>
            <c:strRef>
              <c:f>Sheet1!$C$9</c:f>
              <c:strCache>
                <c:ptCount val="1"/>
                <c:pt idx="0">
                  <c:v>SF intolerant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bg1">
                  <a:lumMod val="10000"/>
                </a:schemeClr>
              </a:solidFill>
            </a:ln>
          </c:spPr>
          <c:invertIfNegative val="0"/>
          <c:cat>
            <c:strRef>
              <c:f>Sheet1!$D$7:$F$7</c:f>
              <c:strCache>
                <c:ptCount val="3"/>
                <c:pt idx="0">
                  <c:v>at 21 d</c:v>
                </c:pt>
                <c:pt idx="1">
                  <c:v>No SF at 36 d</c:v>
                </c:pt>
                <c:pt idx="2">
                  <c:v>SF at 36 d</c:v>
                </c:pt>
              </c:strCache>
            </c:strRef>
          </c:cat>
          <c:val>
            <c:numRef>
              <c:f>Sheet1!$D$9:$F$9</c:f>
              <c:numCache>
                <c:formatCode>General</c:formatCode>
                <c:ptCount val="3"/>
                <c:pt idx="0">
                  <c:v>5.0</c:v>
                </c:pt>
                <c:pt idx="1">
                  <c:v>7.75</c:v>
                </c:pt>
                <c:pt idx="2">
                  <c:v>3.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44982232"/>
        <c:axId val="-2140922824"/>
      </c:barChart>
      <c:catAx>
        <c:axId val="-204498223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-2140922824"/>
        <c:crosses val="autoZero"/>
        <c:auto val="1"/>
        <c:lblAlgn val="ctr"/>
        <c:lblOffset val="100"/>
        <c:noMultiLvlLbl val="0"/>
      </c:catAx>
      <c:valAx>
        <c:axId val="-2140922824"/>
        <c:scaling>
          <c:orientation val="minMax"/>
        </c:scaling>
        <c:delete val="0"/>
        <c:axPos val="l"/>
        <c:numFmt formatCode="#,##0.0" sourceLinked="0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-2044982232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egendEntry>
        <c:idx val="0"/>
        <c:txPr>
          <a:bodyPr/>
          <a:lstStyle/>
          <a:p>
            <a:pPr>
              <a:defRPr b="1"/>
            </a:pPr>
            <a:endParaRPr lang="en-US"/>
          </a:p>
        </c:txPr>
      </c:legendEntry>
      <c:legendEntry>
        <c:idx val="1"/>
        <c:txPr>
          <a:bodyPr/>
          <a:lstStyle/>
          <a:p>
            <a:pPr>
              <a:defRPr b="1"/>
            </a:pPr>
            <a:endParaRPr lang="en-US"/>
          </a:p>
        </c:txPr>
      </c:legendEntry>
      <c:layout>
        <c:manualLayout>
          <c:xMode val="edge"/>
          <c:yMode val="edge"/>
          <c:x val="0.643210202751502"/>
          <c:y val="0.069060639712157"/>
          <c:w val="0.313331219503602"/>
          <c:h val="0.186903573583827"/>
        </c:manualLayout>
      </c:layout>
      <c:overlay val="0"/>
    </c:legend>
    <c:plotVisOnly val="1"/>
    <c:dispBlanksAs val="gap"/>
    <c:showDLblsOverMax val="0"/>
  </c:chart>
  <c:spPr>
    <a:ln>
      <a:solidFill>
        <a:prstClr val="black"/>
      </a:solidFill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1540817013258"/>
          <c:y val="0.0368504109722586"/>
          <c:w val="0.749859008008616"/>
          <c:h val="0.83261956838728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12</c:f>
              <c:strCache>
                <c:ptCount val="1"/>
                <c:pt idx="0">
                  <c:v>Sub1</c:v>
                </c:pt>
              </c:strCache>
            </c:strRef>
          </c:tx>
          <c:spPr>
            <a:noFill/>
            <a:ln>
              <a:solidFill>
                <a:schemeClr val="bg1">
                  <a:lumMod val="10000"/>
                </a:schemeClr>
              </a:solidFill>
            </a:ln>
          </c:spPr>
          <c:invertIfNegative val="0"/>
          <c:cat>
            <c:strRef>
              <c:f>Sheet1!$B$11:$D$11</c:f>
              <c:strCache>
                <c:ptCount val="3"/>
                <c:pt idx="0">
                  <c:v>at 21 d</c:v>
                </c:pt>
                <c:pt idx="1">
                  <c:v>No SF at 36d</c:v>
                </c:pt>
                <c:pt idx="2">
                  <c:v>SF at 36d</c:v>
                </c:pt>
              </c:strCache>
            </c:strRef>
          </c:cat>
          <c:val>
            <c:numRef>
              <c:f>Sheet1!$B$12:$D$12</c:f>
              <c:numCache>
                <c:formatCode>General</c:formatCode>
                <c:ptCount val="3"/>
                <c:pt idx="0">
                  <c:v>0.56</c:v>
                </c:pt>
                <c:pt idx="1">
                  <c:v>0.8</c:v>
                </c:pt>
                <c:pt idx="2">
                  <c:v>0.5</c:v>
                </c:pt>
              </c:numCache>
            </c:numRef>
          </c:val>
        </c:ser>
        <c:ser>
          <c:idx val="1"/>
          <c:order val="1"/>
          <c:tx>
            <c:strRef>
              <c:f>Sheet1!$A$13</c:f>
              <c:strCache>
                <c:ptCount val="1"/>
                <c:pt idx="0">
                  <c:v>non-Sub1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Sheet1!$B$11:$D$11</c:f>
              <c:strCache>
                <c:ptCount val="3"/>
                <c:pt idx="0">
                  <c:v>at 21 d</c:v>
                </c:pt>
                <c:pt idx="1">
                  <c:v>No SF at 36d</c:v>
                </c:pt>
                <c:pt idx="2">
                  <c:v>SF at 36d</c:v>
                </c:pt>
              </c:strCache>
            </c:strRef>
          </c:cat>
          <c:val>
            <c:numRef>
              <c:f>Sheet1!$B$13:$D$13</c:f>
              <c:numCache>
                <c:formatCode>General</c:formatCode>
                <c:ptCount val="3"/>
                <c:pt idx="0">
                  <c:v>0.58</c:v>
                </c:pt>
                <c:pt idx="1">
                  <c:v>0.750000000000001</c:v>
                </c:pt>
                <c:pt idx="2">
                  <c:v>0.4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36769528"/>
        <c:axId val="-2036761448"/>
      </c:barChart>
      <c:catAx>
        <c:axId val="-203676952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-2036761448"/>
        <c:crosses val="autoZero"/>
        <c:auto val="1"/>
        <c:lblAlgn val="ctr"/>
        <c:lblOffset val="100"/>
        <c:noMultiLvlLbl val="0"/>
      </c:catAx>
      <c:valAx>
        <c:axId val="-2036761448"/>
        <c:scaling>
          <c:orientation val="minMax"/>
          <c:max val="1.0"/>
        </c:scaling>
        <c:delete val="0"/>
        <c:axPos val="l"/>
        <c:numFmt formatCode="#,##0.0" sourceLinked="0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-2036769528"/>
        <c:crosses val="autoZero"/>
        <c:crossBetween val="between"/>
        <c:majorUnit val="0.1"/>
      </c:valAx>
    </c:plotArea>
    <c:legend>
      <c:legendPos val="r"/>
      <c:layout>
        <c:manualLayout>
          <c:xMode val="edge"/>
          <c:yMode val="edge"/>
          <c:x val="0.688235412881084"/>
          <c:y val="0.0399601799588395"/>
          <c:w val="0.239400363416112"/>
          <c:h val="0.184755181464386"/>
        </c:manualLayout>
      </c:layout>
      <c:overlay val="0"/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spPr>
    <a:ln>
      <a:solidFill>
        <a:prstClr val="black"/>
      </a:solidFill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4179131587791"/>
          <c:y val="0.0521409177301113"/>
          <c:w val="0.72604845002483"/>
          <c:h val="0.80963118834283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17</c:f>
              <c:strCache>
                <c:ptCount val="1"/>
                <c:pt idx="0">
                  <c:v>SF tolerant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invertIfNegative val="0"/>
          <c:cat>
            <c:strRef>
              <c:f>Sheet1!$B$16:$D$16</c:f>
              <c:strCache>
                <c:ptCount val="3"/>
                <c:pt idx="0">
                  <c:v>at 21 d</c:v>
                </c:pt>
                <c:pt idx="1">
                  <c:v>No SF at 36d</c:v>
                </c:pt>
                <c:pt idx="2">
                  <c:v>SF at 36d</c:v>
                </c:pt>
              </c:strCache>
            </c:strRef>
          </c:cat>
          <c:val>
            <c:numRef>
              <c:f>Sheet1!$B$17:$D$17</c:f>
              <c:numCache>
                <c:formatCode>General</c:formatCode>
                <c:ptCount val="3"/>
                <c:pt idx="0">
                  <c:v>0.56</c:v>
                </c:pt>
                <c:pt idx="1">
                  <c:v>0.8</c:v>
                </c:pt>
                <c:pt idx="2">
                  <c:v>0.55</c:v>
                </c:pt>
              </c:numCache>
            </c:numRef>
          </c:val>
        </c:ser>
        <c:ser>
          <c:idx val="1"/>
          <c:order val="1"/>
          <c:tx>
            <c:strRef>
              <c:f>Sheet1!$A$18</c:f>
              <c:strCache>
                <c:ptCount val="1"/>
                <c:pt idx="0">
                  <c:v>SF intolerant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Sheet1!$B$16:$D$16</c:f>
              <c:strCache>
                <c:ptCount val="3"/>
                <c:pt idx="0">
                  <c:v>at 21 d</c:v>
                </c:pt>
                <c:pt idx="1">
                  <c:v>No SF at 36d</c:v>
                </c:pt>
                <c:pt idx="2">
                  <c:v>SF at 36d</c:v>
                </c:pt>
              </c:strCache>
            </c:strRef>
          </c:cat>
          <c:val>
            <c:numRef>
              <c:f>Sheet1!$B$18:$D$18</c:f>
              <c:numCache>
                <c:formatCode>General</c:formatCode>
                <c:ptCount val="3"/>
                <c:pt idx="0">
                  <c:v>0.57</c:v>
                </c:pt>
                <c:pt idx="1">
                  <c:v>0.750000000000001</c:v>
                </c:pt>
                <c:pt idx="2">
                  <c:v>0.4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36734952"/>
        <c:axId val="-2036732008"/>
      </c:barChart>
      <c:catAx>
        <c:axId val="-203673495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-2036732008"/>
        <c:crosses val="autoZero"/>
        <c:auto val="1"/>
        <c:lblAlgn val="ctr"/>
        <c:lblOffset val="100"/>
        <c:noMultiLvlLbl val="0"/>
      </c:catAx>
      <c:valAx>
        <c:axId val="-2036732008"/>
        <c:scaling>
          <c:orientation val="minMax"/>
          <c:max val="1.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-2036734952"/>
        <c:crosses val="autoZero"/>
        <c:crossBetween val="between"/>
        <c:majorUnit val="0.1"/>
      </c:valAx>
    </c:plotArea>
    <c:legend>
      <c:legendPos val="r"/>
      <c:layout>
        <c:manualLayout>
          <c:xMode val="edge"/>
          <c:yMode val="edge"/>
          <c:x val="0.64398630914379"/>
          <c:y val="0.0728921169336593"/>
          <c:w val="0.326238561396043"/>
          <c:h val="0.181282339707537"/>
        </c:manualLayout>
      </c:layout>
      <c:overlay val="0"/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spPr>
    <a:ln>
      <a:solidFill>
        <a:prstClr val="black"/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ED36F0-B3F3-2146-8496-DA35AD1F6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85</Words>
  <Characters>5050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Vergara</dc:creator>
  <cp:lastModifiedBy>Abdelbagi Ismail</cp:lastModifiedBy>
  <cp:revision>3</cp:revision>
  <cp:lastPrinted>2014-01-09T02:39:00Z</cp:lastPrinted>
  <dcterms:created xsi:type="dcterms:W3CDTF">2014-06-19T02:21:00Z</dcterms:created>
  <dcterms:modified xsi:type="dcterms:W3CDTF">2014-06-19T02:24:00Z</dcterms:modified>
</cp:coreProperties>
</file>